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D8673" w14:textId="77777777" w:rsidR="00287406" w:rsidRPr="00D12083" w:rsidRDefault="00287406" w:rsidP="00287406">
      <w:pPr>
        <w:widowControl/>
        <w:jc w:val="left"/>
        <w:rPr>
          <w:b/>
          <w:sz w:val="36"/>
          <w:szCs w:val="36"/>
        </w:rPr>
      </w:pPr>
      <w:r w:rsidRPr="00D12083">
        <w:rPr>
          <w:b/>
          <w:sz w:val="36"/>
          <w:szCs w:val="36"/>
        </w:rPr>
        <w:t>Supporting Information</w:t>
      </w:r>
    </w:p>
    <w:p w14:paraId="44D55190" w14:textId="77777777" w:rsidR="00D12083" w:rsidRDefault="00D12083" w:rsidP="00287406">
      <w:pPr>
        <w:widowControl/>
        <w:jc w:val="left"/>
        <w:rPr>
          <w:b/>
          <w:sz w:val="24"/>
        </w:rPr>
      </w:pPr>
    </w:p>
    <w:p w14:paraId="656BBAD9" w14:textId="77777777" w:rsidR="00287406" w:rsidRDefault="00287406" w:rsidP="00287406">
      <w:pPr>
        <w:widowControl/>
        <w:jc w:val="left"/>
        <w:rPr>
          <w:sz w:val="32"/>
          <w:szCs w:val="32"/>
        </w:rPr>
      </w:pPr>
      <w:r w:rsidRPr="00D12083">
        <w:rPr>
          <w:b/>
          <w:sz w:val="32"/>
          <w:szCs w:val="32"/>
        </w:rPr>
        <w:t xml:space="preserve">S1: </w:t>
      </w:r>
      <w:r w:rsidRPr="00D12083">
        <w:rPr>
          <w:sz w:val="32"/>
          <w:szCs w:val="32"/>
        </w:rPr>
        <w:t>Two-way analysis of variance data for behavioral phenotypes</w:t>
      </w:r>
    </w:p>
    <w:p w14:paraId="4F45B958" w14:textId="77777777" w:rsidR="00D12083" w:rsidRPr="00D12083" w:rsidRDefault="00D12083" w:rsidP="00287406">
      <w:pPr>
        <w:widowControl/>
        <w:jc w:val="left"/>
        <w:rPr>
          <w:sz w:val="32"/>
          <w:szCs w:val="32"/>
        </w:rPr>
      </w:pP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5040"/>
        <w:gridCol w:w="2250"/>
        <w:gridCol w:w="2070"/>
      </w:tblGrid>
      <w:tr w:rsidR="00287406" w:rsidRPr="002453A8" w14:paraId="54412684" w14:textId="77777777" w:rsidTr="0004319B">
        <w:trPr>
          <w:trHeight w:val="255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0EC0533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53A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12 weeks body weight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9064B9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P value summary 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74D5F7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F(</w:t>
            </w:r>
            <w:proofErr w:type="spellStart"/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DFn</w:t>
            </w:r>
            <w:proofErr w:type="spellEnd"/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DFd</w:t>
            </w:r>
            <w:proofErr w:type="spellEnd"/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87406" w:rsidRPr="002453A8" w14:paraId="25571486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F8239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Perinatal Treat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3B09A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F35D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42) = 0.51</w:t>
            </w:r>
          </w:p>
        </w:tc>
      </w:tr>
      <w:tr w:rsidR="00287406" w:rsidRPr="002453A8" w14:paraId="60C50082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BB1513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243CD0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3DD944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1, 42) = 770</w:t>
            </w:r>
          </w:p>
        </w:tc>
      </w:tr>
      <w:tr w:rsidR="00287406" w:rsidRPr="002453A8" w14:paraId="7D9E423D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17058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 X perinatal treatment intera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8FC6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B746C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42) = 0.05</w:t>
            </w:r>
          </w:p>
        </w:tc>
      </w:tr>
      <w:tr w:rsidR="00287406" w:rsidRPr="002453A8" w14:paraId="31DE15C8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600F01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2453A8">
              <w:rPr>
                <w:rFonts w:eastAsia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2C621E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2453A8">
              <w:rPr>
                <w:rFonts w:eastAsia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BD010D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2453A8">
              <w:rPr>
                <w:rFonts w:eastAsia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287406" w:rsidRPr="002453A8" w14:paraId="5D8F13D8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F66D21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Locomotor activit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C54BCE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2453A8">
              <w:rPr>
                <w:rFonts w:eastAsia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F9D5E1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2453A8">
              <w:rPr>
                <w:rFonts w:eastAsia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287406" w:rsidRPr="002453A8" w14:paraId="0463BDA4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F93017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Perinatal Treat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B6CE66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191C69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44) = 1.09</w:t>
            </w:r>
          </w:p>
        </w:tc>
      </w:tr>
      <w:tr w:rsidR="00287406" w:rsidRPr="002453A8" w14:paraId="35E15188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6EF9B9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EEA14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6B9C3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1, 44) = 3.19</w:t>
            </w:r>
          </w:p>
        </w:tc>
      </w:tr>
      <w:tr w:rsidR="00287406" w:rsidRPr="002453A8" w14:paraId="071B9F08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01AEEB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 X perinatal treatment intera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A01F0C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D3F99C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44) = 0.85</w:t>
            </w:r>
          </w:p>
        </w:tc>
      </w:tr>
      <w:tr w:rsidR="00287406" w:rsidRPr="002453A8" w14:paraId="59333877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B0A2B7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F11C9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3A148E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87406" w:rsidRPr="002453A8" w14:paraId="3440324A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0A25DE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Elevated plus maze (% time in open arm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5B7A0F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666512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87406" w:rsidRPr="002453A8" w14:paraId="411BEF47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6170E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Perinatal Treat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3F2337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36D87C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27) = 0.06</w:t>
            </w:r>
          </w:p>
        </w:tc>
      </w:tr>
      <w:tr w:rsidR="00287406" w:rsidRPr="002453A8" w14:paraId="7E3F5C59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B755A6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5DBFDB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962CBE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1, 27) = 3.92</w:t>
            </w:r>
          </w:p>
        </w:tc>
      </w:tr>
      <w:tr w:rsidR="00287406" w:rsidRPr="002453A8" w14:paraId="3282DE53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6AEAD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 X perinatal treatment intera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2815DC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B9227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27) = 0.56</w:t>
            </w:r>
          </w:p>
        </w:tc>
      </w:tr>
      <w:tr w:rsidR="00287406" w:rsidRPr="002453A8" w14:paraId="0702398A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97EF3E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2453A8">
              <w:rPr>
                <w:rFonts w:eastAsia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C1F63E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2453A8">
              <w:rPr>
                <w:rFonts w:eastAsia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8105E65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2453A8">
              <w:rPr>
                <w:rFonts w:eastAsia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287406" w:rsidRPr="002453A8" w14:paraId="7CD97E02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6055F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Elevated plus maze (number of entry to open arm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E90E17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CE5681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87406" w:rsidRPr="002453A8" w14:paraId="4913DA30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C40957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Perinatal Treat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A716C4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210D9C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27) = 0.06</w:t>
            </w:r>
          </w:p>
        </w:tc>
      </w:tr>
      <w:tr w:rsidR="00287406" w:rsidRPr="002453A8" w14:paraId="3D0FC690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6317A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C4CBDF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DE67A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1, 27) = 3.16</w:t>
            </w:r>
          </w:p>
        </w:tc>
      </w:tr>
      <w:tr w:rsidR="00287406" w:rsidRPr="002453A8" w14:paraId="0017CAE9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41600D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 X perinatal treatment intera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0E8F1D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9534D0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27) = 0.02</w:t>
            </w:r>
          </w:p>
        </w:tc>
      </w:tr>
      <w:tr w:rsidR="00287406" w:rsidRPr="002453A8" w14:paraId="53770E11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CFFABA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2803F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8ECDB8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87406" w:rsidRPr="002453A8" w14:paraId="0B6D4FDE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6396B1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Spatial working memory (% spontaneous alternation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98C916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672118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87406" w:rsidRPr="002453A8" w14:paraId="2A30CE1A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DA953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Perinatal Treat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5BF66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9BC6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32) = 5.01</w:t>
            </w:r>
          </w:p>
        </w:tc>
      </w:tr>
      <w:tr w:rsidR="00287406" w:rsidRPr="002453A8" w14:paraId="5D0266B0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5F86C0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C13C48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326967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1, 32) = 0.34</w:t>
            </w:r>
          </w:p>
        </w:tc>
      </w:tr>
      <w:tr w:rsidR="00287406" w:rsidRPr="002453A8" w14:paraId="0577E851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A58B6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 X perinatal treatment intera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11BD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74E69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32) = 6.37</w:t>
            </w:r>
          </w:p>
        </w:tc>
      </w:tr>
      <w:tr w:rsidR="00287406" w:rsidRPr="002453A8" w14:paraId="2FE5225A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181A8E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BF9D18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FA5D96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87406" w:rsidRPr="002453A8" w14:paraId="7266D1E3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3AEE4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Object based attention (% recognition index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90C48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933D8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87406" w:rsidRPr="002453A8" w14:paraId="1EEF9E5C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8EEB4C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Perinatal Treat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E5A9F0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B5223E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30) = 3.41</w:t>
            </w:r>
          </w:p>
        </w:tc>
      </w:tr>
      <w:tr w:rsidR="00287406" w:rsidRPr="002453A8" w14:paraId="04B1BEAB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F062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4CBF2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0F5C7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1, 30) = 2.35</w:t>
            </w:r>
          </w:p>
        </w:tc>
      </w:tr>
      <w:tr w:rsidR="00287406" w:rsidRPr="002453A8" w14:paraId="699C8200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EC64D6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 X perinatal treatment intera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E540DB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F5E699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30) = 3.39</w:t>
            </w:r>
          </w:p>
        </w:tc>
      </w:tr>
      <w:tr w:rsidR="00287406" w:rsidRPr="002453A8" w14:paraId="3141B0D4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4351C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6375B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8324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87406" w:rsidRPr="002453A8" w14:paraId="3E0510E7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298A0F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Cliff Avoidance Reflex (Latency to first fal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A24183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B7ECD2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87406" w:rsidRPr="002453A8" w14:paraId="2D033F4B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34E0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Perinatal Treat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74FBD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AE1C0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30) = 0.003</w:t>
            </w:r>
          </w:p>
        </w:tc>
      </w:tr>
      <w:tr w:rsidR="00287406" w:rsidRPr="002453A8" w14:paraId="21107571" w14:textId="77777777" w:rsidTr="0004319B">
        <w:trPr>
          <w:trHeight w:val="270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9FF117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F0FF2F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7A836B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1, 30) = 3.35</w:t>
            </w:r>
          </w:p>
        </w:tc>
      </w:tr>
      <w:tr w:rsidR="00287406" w:rsidRPr="002453A8" w14:paraId="67AFF240" w14:textId="77777777" w:rsidTr="0004319B">
        <w:trPr>
          <w:trHeight w:val="255"/>
        </w:trPr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6342A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Sex X perinatal treatment intera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BE701" w14:textId="77777777" w:rsidR="00287406" w:rsidRPr="002453A8" w:rsidRDefault="00287406" w:rsidP="0004319B">
            <w:pPr>
              <w:widowControl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9F098" w14:textId="77777777" w:rsidR="00287406" w:rsidRPr="002453A8" w:rsidRDefault="00287406" w:rsidP="0004319B">
            <w:pPr>
              <w:widowControl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2453A8">
              <w:rPr>
                <w:rFonts w:eastAsia="Times New Roman"/>
                <w:color w:val="000000"/>
                <w:kern w:val="0"/>
                <w:sz w:val="18"/>
                <w:szCs w:val="18"/>
              </w:rPr>
              <w:t>F (2, 30) = 0.47</w:t>
            </w:r>
          </w:p>
        </w:tc>
      </w:tr>
    </w:tbl>
    <w:p w14:paraId="63966114" w14:textId="77777777" w:rsidR="00287406" w:rsidRDefault="00287406" w:rsidP="00D12083">
      <w:pPr>
        <w:widowControl/>
        <w:jc w:val="left"/>
        <w:rPr>
          <w:kern w:val="0"/>
          <w:sz w:val="24"/>
        </w:rPr>
      </w:pPr>
      <w:bookmarkStart w:id="0" w:name="_GoBack"/>
      <w:bookmarkEnd w:id="0"/>
    </w:p>
    <w:sectPr w:rsidR="00287406" w:rsidSect="00411EF1">
      <w:footerReference w:type="default" r:id="rId9"/>
      <w:pgSz w:w="12240" w:h="15840" w:code="1"/>
      <w:pgMar w:top="1411" w:right="1411" w:bottom="1411" w:left="1411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4CEEB3" w14:textId="77777777" w:rsidR="0045245D" w:rsidRDefault="0045245D" w:rsidP="007908DB">
      <w:r>
        <w:separator/>
      </w:r>
    </w:p>
  </w:endnote>
  <w:endnote w:type="continuationSeparator" w:id="0">
    <w:p w14:paraId="5AF7CA71" w14:textId="77777777" w:rsidR="0045245D" w:rsidRDefault="0045245D" w:rsidP="00790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Minion Pro SmBd">
    <w:panose1 w:val="0204060306020102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F188C" w14:textId="77777777" w:rsidR="002453A8" w:rsidRDefault="002453A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12083">
      <w:rPr>
        <w:noProof/>
      </w:rPr>
      <w:t>1</w:t>
    </w:r>
    <w:r>
      <w:fldChar w:fldCharType="end"/>
    </w:r>
  </w:p>
  <w:p w14:paraId="46FDADE4" w14:textId="77777777" w:rsidR="002453A8" w:rsidRDefault="002453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D8225" w14:textId="77777777" w:rsidR="0045245D" w:rsidRDefault="0045245D" w:rsidP="007908DB">
      <w:r>
        <w:separator/>
      </w:r>
    </w:p>
  </w:footnote>
  <w:footnote w:type="continuationSeparator" w:id="0">
    <w:p w14:paraId="25D83A90" w14:textId="77777777" w:rsidR="0045245D" w:rsidRDefault="0045245D" w:rsidP="00790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B23A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4F5AE0"/>
    <w:multiLevelType w:val="multilevel"/>
    <w:tmpl w:val="0534E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1176B7"/>
    <w:multiLevelType w:val="hybridMultilevel"/>
    <w:tmpl w:val="E7509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C9277E"/>
    <w:multiLevelType w:val="multilevel"/>
    <w:tmpl w:val="92429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474D79"/>
    <w:multiLevelType w:val="hybridMultilevel"/>
    <w:tmpl w:val="FD8226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B181C64"/>
    <w:multiLevelType w:val="hybridMultilevel"/>
    <w:tmpl w:val="C5EC6902"/>
    <w:lvl w:ilvl="0" w:tplc="D0A6EC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90B4C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DA16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2E1C8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340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1006B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3C84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3495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FACD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2D740B4"/>
    <w:multiLevelType w:val="hybridMultilevel"/>
    <w:tmpl w:val="EAA8F52C"/>
    <w:lvl w:ilvl="0" w:tplc="195AD2A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E2A3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D48D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C24FA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CE02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404C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C8903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68EA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D4858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4341A40"/>
    <w:multiLevelType w:val="hybridMultilevel"/>
    <w:tmpl w:val="9F1A31C2"/>
    <w:lvl w:ilvl="0" w:tplc="50B6B8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5C76C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329F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A07B8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8E1AB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04CF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3C4F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2C7A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388F1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A3B50F1"/>
    <w:multiLevelType w:val="multilevel"/>
    <w:tmpl w:val="F3E42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C178C7"/>
    <w:multiLevelType w:val="hybridMultilevel"/>
    <w:tmpl w:val="89420F52"/>
    <w:lvl w:ilvl="0" w:tplc="26E228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B2AB8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5E61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A43E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DAC29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28B9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A086B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38A8A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923F6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FD04D67"/>
    <w:multiLevelType w:val="hybridMultilevel"/>
    <w:tmpl w:val="68282198"/>
    <w:lvl w:ilvl="0" w:tplc="0D2A7D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52FD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C2C1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34A47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A656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C8286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4485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469E6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8CC46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2C36CC8"/>
    <w:multiLevelType w:val="hybridMultilevel"/>
    <w:tmpl w:val="5470D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5007FA"/>
    <w:multiLevelType w:val="hybridMultilevel"/>
    <w:tmpl w:val="55E6E5D8"/>
    <w:lvl w:ilvl="0" w:tplc="4540187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F47B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50F7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42DA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0E11D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C417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A6D8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CA8F5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764AF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F87C69"/>
    <w:multiLevelType w:val="hybridMultilevel"/>
    <w:tmpl w:val="3BE2D1A2"/>
    <w:lvl w:ilvl="0" w:tplc="EEB40D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42155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D03A6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7290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B8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183D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BC70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74195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802DE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0173B16"/>
    <w:multiLevelType w:val="hybridMultilevel"/>
    <w:tmpl w:val="D3CE3736"/>
    <w:lvl w:ilvl="0" w:tplc="6F6C05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96EFB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BE9B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C84B5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FCE3E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D8A6E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8602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82A7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0874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9585A5A"/>
    <w:multiLevelType w:val="hybridMultilevel"/>
    <w:tmpl w:val="050038B0"/>
    <w:lvl w:ilvl="0" w:tplc="154678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90A8B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A2C07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D4E3A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56C1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A2D3F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24FD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4842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5A2FD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9004BE"/>
    <w:multiLevelType w:val="hybridMultilevel"/>
    <w:tmpl w:val="4BAEA906"/>
    <w:lvl w:ilvl="0" w:tplc="DADA7B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68C2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6886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2E2A4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E0F5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E6C6B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982D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1ADE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C2B0D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EEB1A51"/>
    <w:multiLevelType w:val="hybridMultilevel"/>
    <w:tmpl w:val="8A52F5F4"/>
    <w:lvl w:ilvl="0" w:tplc="40B013F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CA68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800F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BE02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E2F9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9469A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5AB24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0A24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DC8B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4B417C5"/>
    <w:multiLevelType w:val="hybridMultilevel"/>
    <w:tmpl w:val="0F988F6E"/>
    <w:lvl w:ilvl="0" w:tplc="0F489E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A60A1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642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E680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3CC3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38BC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76333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0637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88D00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7336E0E"/>
    <w:multiLevelType w:val="hybridMultilevel"/>
    <w:tmpl w:val="A3F2225C"/>
    <w:lvl w:ilvl="0" w:tplc="7EFE5B6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BC7A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D0D2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F876E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F6F6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36DA6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680DD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2CDA3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CE24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BA7175F"/>
    <w:multiLevelType w:val="hybridMultilevel"/>
    <w:tmpl w:val="8B4C7302"/>
    <w:lvl w:ilvl="0" w:tplc="B2CEFE0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1C285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AE21D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BE08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4B057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3AFE1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F8F6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BC7A0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FC11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2"/>
  </w:num>
  <w:num w:numId="4">
    <w:abstractNumId w:val="9"/>
  </w:num>
  <w:num w:numId="5">
    <w:abstractNumId w:val="7"/>
  </w:num>
  <w:num w:numId="6">
    <w:abstractNumId w:val="19"/>
  </w:num>
  <w:num w:numId="7">
    <w:abstractNumId w:val="16"/>
  </w:num>
  <w:num w:numId="8">
    <w:abstractNumId w:val="17"/>
  </w:num>
  <w:num w:numId="9">
    <w:abstractNumId w:val="12"/>
  </w:num>
  <w:num w:numId="10">
    <w:abstractNumId w:val="10"/>
  </w:num>
  <w:num w:numId="11">
    <w:abstractNumId w:val="13"/>
  </w:num>
  <w:num w:numId="12">
    <w:abstractNumId w:val="6"/>
  </w:num>
  <w:num w:numId="13">
    <w:abstractNumId w:val="14"/>
  </w:num>
  <w:num w:numId="14">
    <w:abstractNumId w:val="20"/>
  </w:num>
  <w:num w:numId="15">
    <w:abstractNumId w:val="5"/>
  </w:num>
  <w:num w:numId="16">
    <w:abstractNumId w:val="15"/>
  </w:num>
  <w:num w:numId="17">
    <w:abstractNumId w:val="18"/>
  </w:num>
  <w:num w:numId="18">
    <w:abstractNumId w:val="1"/>
  </w:num>
  <w:num w:numId="19">
    <w:abstractNumId w:val="3"/>
  </w:num>
  <w:num w:numId="20">
    <w:abstractNumId w:val="8"/>
  </w:num>
  <w:num w:numId="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ZCM3NLMzNjU2MDAwtDMyUdpeDU4uLM/DyQArNaAChxuLQ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f90rapevrzdhe2se9pvre7prp0exatzs9f&quot;&gt;PG_ADHD and mTBI&lt;record-ids&gt;&lt;item&gt;2&lt;/item&gt;&lt;item&gt;7&lt;/item&gt;&lt;item&gt;19&lt;/item&gt;&lt;item&gt;93&lt;/item&gt;&lt;item&gt;112&lt;/item&gt;&lt;item&gt;113&lt;/item&gt;&lt;item&gt;117&lt;/item&gt;&lt;item&gt;118&lt;/item&gt;&lt;item&gt;119&lt;/item&gt;&lt;item&gt;120&lt;/item&gt;&lt;item&gt;121&lt;/item&gt;&lt;item&gt;122&lt;/item&gt;&lt;item&gt;161&lt;/item&gt;&lt;item&gt;164&lt;/item&gt;&lt;item&gt;165&lt;/item&gt;&lt;item&gt;166&lt;/item&gt;&lt;item&gt;167&lt;/item&gt;&lt;item&gt;168&lt;/item&gt;&lt;item&gt;169&lt;/item&gt;&lt;item&gt;171&lt;/item&gt;&lt;item&gt;177&lt;/item&gt;&lt;item&gt;182&lt;/item&gt;&lt;item&gt;183&lt;/item&gt;&lt;item&gt;184&lt;/item&gt;&lt;item&gt;185&lt;/item&gt;&lt;item&gt;186&lt;/item&gt;&lt;item&gt;188&lt;/item&gt;&lt;item&gt;192&lt;/item&gt;&lt;item&gt;196&lt;/item&gt;&lt;item&gt;200&lt;/item&gt;&lt;item&gt;603&lt;/item&gt;&lt;item&gt;604&lt;/item&gt;&lt;item&gt;626&lt;/item&gt;&lt;item&gt;658&lt;/item&gt;&lt;/record-ids&gt;&lt;/item&gt;&lt;/Libraries&gt;"/>
  </w:docVars>
  <w:rsids>
    <w:rsidRoot w:val="00C621DC"/>
    <w:rsid w:val="000000CC"/>
    <w:rsid w:val="000016BA"/>
    <w:rsid w:val="00002427"/>
    <w:rsid w:val="000027F4"/>
    <w:rsid w:val="00002C28"/>
    <w:rsid w:val="00002F7F"/>
    <w:rsid w:val="00003819"/>
    <w:rsid w:val="0000411E"/>
    <w:rsid w:val="0000491C"/>
    <w:rsid w:val="00004A63"/>
    <w:rsid w:val="000053FD"/>
    <w:rsid w:val="00007EB3"/>
    <w:rsid w:val="000114A0"/>
    <w:rsid w:val="0001296D"/>
    <w:rsid w:val="00013722"/>
    <w:rsid w:val="0001419D"/>
    <w:rsid w:val="000162F3"/>
    <w:rsid w:val="000175D6"/>
    <w:rsid w:val="00017993"/>
    <w:rsid w:val="00017F98"/>
    <w:rsid w:val="0002027A"/>
    <w:rsid w:val="00020306"/>
    <w:rsid w:val="00020500"/>
    <w:rsid w:val="00020A48"/>
    <w:rsid w:val="00021C7B"/>
    <w:rsid w:val="00022881"/>
    <w:rsid w:val="00024B5A"/>
    <w:rsid w:val="0002525D"/>
    <w:rsid w:val="00025706"/>
    <w:rsid w:val="000274B6"/>
    <w:rsid w:val="0002768E"/>
    <w:rsid w:val="00027A39"/>
    <w:rsid w:val="000300A0"/>
    <w:rsid w:val="000304E0"/>
    <w:rsid w:val="00030606"/>
    <w:rsid w:val="00030718"/>
    <w:rsid w:val="00031704"/>
    <w:rsid w:val="00033C07"/>
    <w:rsid w:val="00034914"/>
    <w:rsid w:val="000356CF"/>
    <w:rsid w:val="000356E4"/>
    <w:rsid w:val="00035CCE"/>
    <w:rsid w:val="00040297"/>
    <w:rsid w:val="00040572"/>
    <w:rsid w:val="00041153"/>
    <w:rsid w:val="00042316"/>
    <w:rsid w:val="00042332"/>
    <w:rsid w:val="0004432D"/>
    <w:rsid w:val="00044907"/>
    <w:rsid w:val="00045E32"/>
    <w:rsid w:val="00046012"/>
    <w:rsid w:val="000502BB"/>
    <w:rsid w:val="0005084A"/>
    <w:rsid w:val="00051632"/>
    <w:rsid w:val="00055799"/>
    <w:rsid w:val="00055882"/>
    <w:rsid w:val="0005642A"/>
    <w:rsid w:val="00057AD0"/>
    <w:rsid w:val="00057C0A"/>
    <w:rsid w:val="0006077E"/>
    <w:rsid w:val="00060C00"/>
    <w:rsid w:val="00062E3A"/>
    <w:rsid w:val="000633D6"/>
    <w:rsid w:val="00063A73"/>
    <w:rsid w:val="00063B2A"/>
    <w:rsid w:val="0006659A"/>
    <w:rsid w:val="00066D25"/>
    <w:rsid w:val="00067064"/>
    <w:rsid w:val="00070223"/>
    <w:rsid w:val="00071477"/>
    <w:rsid w:val="00071CDE"/>
    <w:rsid w:val="00073D9B"/>
    <w:rsid w:val="00075069"/>
    <w:rsid w:val="000753D8"/>
    <w:rsid w:val="00077313"/>
    <w:rsid w:val="000808D5"/>
    <w:rsid w:val="00080F12"/>
    <w:rsid w:val="00080FA8"/>
    <w:rsid w:val="00081155"/>
    <w:rsid w:val="00081BC9"/>
    <w:rsid w:val="0008312D"/>
    <w:rsid w:val="00083B8A"/>
    <w:rsid w:val="0008515E"/>
    <w:rsid w:val="00087D09"/>
    <w:rsid w:val="00087D2E"/>
    <w:rsid w:val="000905A7"/>
    <w:rsid w:val="00091C40"/>
    <w:rsid w:val="000929C5"/>
    <w:rsid w:val="00092F57"/>
    <w:rsid w:val="00093A99"/>
    <w:rsid w:val="00094163"/>
    <w:rsid w:val="00095987"/>
    <w:rsid w:val="00095E68"/>
    <w:rsid w:val="000966B2"/>
    <w:rsid w:val="000A053A"/>
    <w:rsid w:val="000A0ABC"/>
    <w:rsid w:val="000A2631"/>
    <w:rsid w:val="000A35C2"/>
    <w:rsid w:val="000A4E2E"/>
    <w:rsid w:val="000A5BBB"/>
    <w:rsid w:val="000A6415"/>
    <w:rsid w:val="000A6576"/>
    <w:rsid w:val="000A66FC"/>
    <w:rsid w:val="000A703E"/>
    <w:rsid w:val="000A7FF2"/>
    <w:rsid w:val="000B2E9A"/>
    <w:rsid w:val="000B33E7"/>
    <w:rsid w:val="000B42BB"/>
    <w:rsid w:val="000B5FC9"/>
    <w:rsid w:val="000B622A"/>
    <w:rsid w:val="000B6374"/>
    <w:rsid w:val="000B6B09"/>
    <w:rsid w:val="000B7FA7"/>
    <w:rsid w:val="000C1390"/>
    <w:rsid w:val="000C2126"/>
    <w:rsid w:val="000C2963"/>
    <w:rsid w:val="000C2FD5"/>
    <w:rsid w:val="000C4E24"/>
    <w:rsid w:val="000C6BD1"/>
    <w:rsid w:val="000C79D4"/>
    <w:rsid w:val="000D1386"/>
    <w:rsid w:val="000D2343"/>
    <w:rsid w:val="000D33E4"/>
    <w:rsid w:val="000D3949"/>
    <w:rsid w:val="000D4097"/>
    <w:rsid w:val="000D7A4A"/>
    <w:rsid w:val="000E00FF"/>
    <w:rsid w:val="000E030C"/>
    <w:rsid w:val="000E0F69"/>
    <w:rsid w:val="000E156A"/>
    <w:rsid w:val="000E213E"/>
    <w:rsid w:val="000E2606"/>
    <w:rsid w:val="000E27AF"/>
    <w:rsid w:val="000E4156"/>
    <w:rsid w:val="000E4370"/>
    <w:rsid w:val="000E44A9"/>
    <w:rsid w:val="000E46BB"/>
    <w:rsid w:val="000E4EE5"/>
    <w:rsid w:val="000E53B4"/>
    <w:rsid w:val="000E5C73"/>
    <w:rsid w:val="000E64E4"/>
    <w:rsid w:val="000E7F5A"/>
    <w:rsid w:val="000E7F6B"/>
    <w:rsid w:val="000F1791"/>
    <w:rsid w:val="000F5290"/>
    <w:rsid w:val="000F60A6"/>
    <w:rsid w:val="000F71C5"/>
    <w:rsid w:val="000F76A2"/>
    <w:rsid w:val="0010060E"/>
    <w:rsid w:val="00103CDC"/>
    <w:rsid w:val="00105CB8"/>
    <w:rsid w:val="00110300"/>
    <w:rsid w:val="00110DAC"/>
    <w:rsid w:val="001113EE"/>
    <w:rsid w:val="00111BAC"/>
    <w:rsid w:val="00114244"/>
    <w:rsid w:val="00115730"/>
    <w:rsid w:val="00116B6A"/>
    <w:rsid w:val="00117234"/>
    <w:rsid w:val="001172C4"/>
    <w:rsid w:val="0011756B"/>
    <w:rsid w:val="00120D14"/>
    <w:rsid w:val="00120EEA"/>
    <w:rsid w:val="00122727"/>
    <w:rsid w:val="001247A7"/>
    <w:rsid w:val="00126688"/>
    <w:rsid w:val="00126CD7"/>
    <w:rsid w:val="00127B8D"/>
    <w:rsid w:val="001301ED"/>
    <w:rsid w:val="0013056D"/>
    <w:rsid w:val="00130B3B"/>
    <w:rsid w:val="001315AD"/>
    <w:rsid w:val="001333C8"/>
    <w:rsid w:val="0013383D"/>
    <w:rsid w:val="00135948"/>
    <w:rsid w:val="00136858"/>
    <w:rsid w:val="00137580"/>
    <w:rsid w:val="00137695"/>
    <w:rsid w:val="00137AF9"/>
    <w:rsid w:val="00137BEE"/>
    <w:rsid w:val="00137CF1"/>
    <w:rsid w:val="001402FB"/>
    <w:rsid w:val="0014084A"/>
    <w:rsid w:val="00143EF2"/>
    <w:rsid w:val="00144534"/>
    <w:rsid w:val="00144543"/>
    <w:rsid w:val="001476C8"/>
    <w:rsid w:val="001477D3"/>
    <w:rsid w:val="00150122"/>
    <w:rsid w:val="0015211C"/>
    <w:rsid w:val="00152DAD"/>
    <w:rsid w:val="0015341A"/>
    <w:rsid w:val="00155562"/>
    <w:rsid w:val="0015615F"/>
    <w:rsid w:val="00157115"/>
    <w:rsid w:val="001579D4"/>
    <w:rsid w:val="00157A0E"/>
    <w:rsid w:val="00160320"/>
    <w:rsid w:val="00165E30"/>
    <w:rsid w:val="00165FF9"/>
    <w:rsid w:val="0016640E"/>
    <w:rsid w:val="00167ADB"/>
    <w:rsid w:val="001705CD"/>
    <w:rsid w:val="001707A9"/>
    <w:rsid w:val="00171A84"/>
    <w:rsid w:val="00172AF2"/>
    <w:rsid w:val="0017351E"/>
    <w:rsid w:val="001749A3"/>
    <w:rsid w:val="00174BC7"/>
    <w:rsid w:val="001763DF"/>
    <w:rsid w:val="00176E5F"/>
    <w:rsid w:val="0017717D"/>
    <w:rsid w:val="001779F9"/>
    <w:rsid w:val="00180444"/>
    <w:rsid w:val="00180CC0"/>
    <w:rsid w:val="00181EA5"/>
    <w:rsid w:val="00183AD2"/>
    <w:rsid w:val="00183B8E"/>
    <w:rsid w:val="00184C81"/>
    <w:rsid w:val="00185C27"/>
    <w:rsid w:val="001870FC"/>
    <w:rsid w:val="00187700"/>
    <w:rsid w:val="00192B3D"/>
    <w:rsid w:val="00192E17"/>
    <w:rsid w:val="001938B5"/>
    <w:rsid w:val="00193A57"/>
    <w:rsid w:val="00193D53"/>
    <w:rsid w:val="001942B4"/>
    <w:rsid w:val="00194753"/>
    <w:rsid w:val="00194794"/>
    <w:rsid w:val="00195AA3"/>
    <w:rsid w:val="001963D7"/>
    <w:rsid w:val="001971F6"/>
    <w:rsid w:val="001A0B3E"/>
    <w:rsid w:val="001A1358"/>
    <w:rsid w:val="001A2587"/>
    <w:rsid w:val="001A3CCC"/>
    <w:rsid w:val="001A430B"/>
    <w:rsid w:val="001A4471"/>
    <w:rsid w:val="001A46B5"/>
    <w:rsid w:val="001A4DEF"/>
    <w:rsid w:val="001B00CF"/>
    <w:rsid w:val="001B0369"/>
    <w:rsid w:val="001B1CE2"/>
    <w:rsid w:val="001B1F8B"/>
    <w:rsid w:val="001B3E67"/>
    <w:rsid w:val="001B65BE"/>
    <w:rsid w:val="001B7D41"/>
    <w:rsid w:val="001C14C5"/>
    <w:rsid w:val="001C3C55"/>
    <w:rsid w:val="001C4014"/>
    <w:rsid w:val="001C4333"/>
    <w:rsid w:val="001C69B3"/>
    <w:rsid w:val="001C7919"/>
    <w:rsid w:val="001C796C"/>
    <w:rsid w:val="001D0CA0"/>
    <w:rsid w:val="001D13B5"/>
    <w:rsid w:val="001D2913"/>
    <w:rsid w:val="001D2D6F"/>
    <w:rsid w:val="001D44ED"/>
    <w:rsid w:val="001D4733"/>
    <w:rsid w:val="001D548A"/>
    <w:rsid w:val="001D568D"/>
    <w:rsid w:val="001D6B12"/>
    <w:rsid w:val="001D72F7"/>
    <w:rsid w:val="001D773D"/>
    <w:rsid w:val="001E025B"/>
    <w:rsid w:val="001E0FD0"/>
    <w:rsid w:val="001E28F1"/>
    <w:rsid w:val="001E503E"/>
    <w:rsid w:val="001E55FE"/>
    <w:rsid w:val="001E6012"/>
    <w:rsid w:val="001E698E"/>
    <w:rsid w:val="001F23E8"/>
    <w:rsid w:val="001F3015"/>
    <w:rsid w:val="001F4294"/>
    <w:rsid w:val="001F460C"/>
    <w:rsid w:val="001F4F7F"/>
    <w:rsid w:val="001F7B19"/>
    <w:rsid w:val="001F7F63"/>
    <w:rsid w:val="00200F8E"/>
    <w:rsid w:val="0020175B"/>
    <w:rsid w:val="00201F18"/>
    <w:rsid w:val="002023DB"/>
    <w:rsid w:val="0020312F"/>
    <w:rsid w:val="00203C7B"/>
    <w:rsid w:val="00203D6C"/>
    <w:rsid w:val="002051B0"/>
    <w:rsid w:val="002053C5"/>
    <w:rsid w:val="002067F8"/>
    <w:rsid w:val="00210CB5"/>
    <w:rsid w:val="00211018"/>
    <w:rsid w:val="00212416"/>
    <w:rsid w:val="0021378C"/>
    <w:rsid w:val="00213B9F"/>
    <w:rsid w:val="002144E3"/>
    <w:rsid w:val="00215894"/>
    <w:rsid w:val="00217024"/>
    <w:rsid w:val="00220716"/>
    <w:rsid w:val="002208B0"/>
    <w:rsid w:val="00221B94"/>
    <w:rsid w:val="00223F30"/>
    <w:rsid w:val="00224858"/>
    <w:rsid w:val="00225313"/>
    <w:rsid w:val="0022679C"/>
    <w:rsid w:val="00226ED6"/>
    <w:rsid w:val="00227362"/>
    <w:rsid w:val="00227F0C"/>
    <w:rsid w:val="00231678"/>
    <w:rsid w:val="0023247C"/>
    <w:rsid w:val="00232F4B"/>
    <w:rsid w:val="002339EC"/>
    <w:rsid w:val="00233D0D"/>
    <w:rsid w:val="00234B68"/>
    <w:rsid w:val="00235721"/>
    <w:rsid w:val="00236713"/>
    <w:rsid w:val="00237924"/>
    <w:rsid w:val="00240F40"/>
    <w:rsid w:val="00241214"/>
    <w:rsid w:val="002429A5"/>
    <w:rsid w:val="0024304E"/>
    <w:rsid w:val="0024327F"/>
    <w:rsid w:val="002439B3"/>
    <w:rsid w:val="00244661"/>
    <w:rsid w:val="002453A8"/>
    <w:rsid w:val="00245CA6"/>
    <w:rsid w:val="00246C7C"/>
    <w:rsid w:val="0024728F"/>
    <w:rsid w:val="0025042D"/>
    <w:rsid w:val="00250DFE"/>
    <w:rsid w:val="002512CB"/>
    <w:rsid w:val="00251484"/>
    <w:rsid w:val="00251D2B"/>
    <w:rsid w:val="0025348C"/>
    <w:rsid w:val="00253684"/>
    <w:rsid w:val="00253F31"/>
    <w:rsid w:val="002549A1"/>
    <w:rsid w:val="00254D23"/>
    <w:rsid w:val="00254DCF"/>
    <w:rsid w:val="002566B6"/>
    <w:rsid w:val="00261228"/>
    <w:rsid w:val="00261CE0"/>
    <w:rsid w:val="002623BC"/>
    <w:rsid w:val="00262E60"/>
    <w:rsid w:val="00263636"/>
    <w:rsid w:val="00263E02"/>
    <w:rsid w:val="00264FEB"/>
    <w:rsid w:val="002659C0"/>
    <w:rsid w:val="0026627A"/>
    <w:rsid w:val="00266609"/>
    <w:rsid w:val="00266B6C"/>
    <w:rsid w:val="00266F46"/>
    <w:rsid w:val="00267CB6"/>
    <w:rsid w:val="00270B6F"/>
    <w:rsid w:val="002720D2"/>
    <w:rsid w:val="002742EF"/>
    <w:rsid w:val="002743CA"/>
    <w:rsid w:val="00274B65"/>
    <w:rsid w:val="002750B3"/>
    <w:rsid w:val="002751D3"/>
    <w:rsid w:val="00277EA3"/>
    <w:rsid w:val="00277FEF"/>
    <w:rsid w:val="00280F7F"/>
    <w:rsid w:val="002819B5"/>
    <w:rsid w:val="00282685"/>
    <w:rsid w:val="00285758"/>
    <w:rsid w:val="002870F8"/>
    <w:rsid w:val="00287406"/>
    <w:rsid w:val="00290470"/>
    <w:rsid w:val="002906CA"/>
    <w:rsid w:val="00290B0A"/>
    <w:rsid w:val="00292F88"/>
    <w:rsid w:val="00294704"/>
    <w:rsid w:val="002957E0"/>
    <w:rsid w:val="00296E7A"/>
    <w:rsid w:val="002A0E2D"/>
    <w:rsid w:val="002A229A"/>
    <w:rsid w:val="002A26CD"/>
    <w:rsid w:val="002A3F7C"/>
    <w:rsid w:val="002A430B"/>
    <w:rsid w:val="002B03C4"/>
    <w:rsid w:val="002B04EE"/>
    <w:rsid w:val="002B0A7E"/>
    <w:rsid w:val="002B1FF8"/>
    <w:rsid w:val="002B2ECF"/>
    <w:rsid w:val="002B437D"/>
    <w:rsid w:val="002B45B4"/>
    <w:rsid w:val="002B4FF2"/>
    <w:rsid w:val="002C04C0"/>
    <w:rsid w:val="002C164F"/>
    <w:rsid w:val="002C165C"/>
    <w:rsid w:val="002C199A"/>
    <w:rsid w:val="002C3066"/>
    <w:rsid w:val="002C481E"/>
    <w:rsid w:val="002C4C4B"/>
    <w:rsid w:val="002C4F6D"/>
    <w:rsid w:val="002C5964"/>
    <w:rsid w:val="002D1DBC"/>
    <w:rsid w:val="002D3663"/>
    <w:rsid w:val="002D44B4"/>
    <w:rsid w:val="002D5C5F"/>
    <w:rsid w:val="002D5D06"/>
    <w:rsid w:val="002D5F50"/>
    <w:rsid w:val="002D6F1C"/>
    <w:rsid w:val="002E04AD"/>
    <w:rsid w:val="002E1279"/>
    <w:rsid w:val="002E46AB"/>
    <w:rsid w:val="002E5B42"/>
    <w:rsid w:val="002E66EC"/>
    <w:rsid w:val="002F00A7"/>
    <w:rsid w:val="002F0301"/>
    <w:rsid w:val="002F1E4F"/>
    <w:rsid w:val="002F1FE7"/>
    <w:rsid w:val="002F21A6"/>
    <w:rsid w:val="002F324F"/>
    <w:rsid w:val="002F46C5"/>
    <w:rsid w:val="002F731C"/>
    <w:rsid w:val="002F7CBA"/>
    <w:rsid w:val="00300589"/>
    <w:rsid w:val="0030099D"/>
    <w:rsid w:val="00302ACE"/>
    <w:rsid w:val="00303C99"/>
    <w:rsid w:val="003045FD"/>
    <w:rsid w:val="003048B2"/>
    <w:rsid w:val="003052B2"/>
    <w:rsid w:val="003055CE"/>
    <w:rsid w:val="0030611B"/>
    <w:rsid w:val="00306A68"/>
    <w:rsid w:val="00306D22"/>
    <w:rsid w:val="0030751D"/>
    <w:rsid w:val="00307A53"/>
    <w:rsid w:val="0031027A"/>
    <w:rsid w:val="0031068A"/>
    <w:rsid w:val="00311905"/>
    <w:rsid w:val="003130E4"/>
    <w:rsid w:val="00315145"/>
    <w:rsid w:val="00315B8A"/>
    <w:rsid w:val="00315BF8"/>
    <w:rsid w:val="00315FA3"/>
    <w:rsid w:val="00317D7F"/>
    <w:rsid w:val="00320CA1"/>
    <w:rsid w:val="0032178E"/>
    <w:rsid w:val="003221B4"/>
    <w:rsid w:val="0032363F"/>
    <w:rsid w:val="00325D76"/>
    <w:rsid w:val="003270CB"/>
    <w:rsid w:val="003275E2"/>
    <w:rsid w:val="00327806"/>
    <w:rsid w:val="003302D2"/>
    <w:rsid w:val="00331DA8"/>
    <w:rsid w:val="00331EB1"/>
    <w:rsid w:val="003324EE"/>
    <w:rsid w:val="00332A2E"/>
    <w:rsid w:val="00333658"/>
    <w:rsid w:val="00333824"/>
    <w:rsid w:val="00333865"/>
    <w:rsid w:val="0033391A"/>
    <w:rsid w:val="0033669B"/>
    <w:rsid w:val="00336A8F"/>
    <w:rsid w:val="00336FD9"/>
    <w:rsid w:val="00337354"/>
    <w:rsid w:val="00337FB4"/>
    <w:rsid w:val="00341373"/>
    <w:rsid w:val="00342AE1"/>
    <w:rsid w:val="00342BC2"/>
    <w:rsid w:val="00342C3D"/>
    <w:rsid w:val="00347247"/>
    <w:rsid w:val="003509D4"/>
    <w:rsid w:val="00350B1D"/>
    <w:rsid w:val="003517AC"/>
    <w:rsid w:val="00353270"/>
    <w:rsid w:val="00353C3E"/>
    <w:rsid w:val="00354495"/>
    <w:rsid w:val="00355734"/>
    <w:rsid w:val="00355F36"/>
    <w:rsid w:val="003565CA"/>
    <w:rsid w:val="00357192"/>
    <w:rsid w:val="00360B9E"/>
    <w:rsid w:val="00360FF4"/>
    <w:rsid w:val="00361BD9"/>
    <w:rsid w:val="00361D47"/>
    <w:rsid w:val="00362276"/>
    <w:rsid w:val="003624EA"/>
    <w:rsid w:val="003631F0"/>
    <w:rsid w:val="00363791"/>
    <w:rsid w:val="003640FD"/>
    <w:rsid w:val="0036439D"/>
    <w:rsid w:val="00365C46"/>
    <w:rsid w:val="00371296"/>
    <w:rsid w:val="00372186"/>
    <w:rsid w:val="00372269"/>
    <w:rsid w:val="003744F4"/>
    <w:rsid w:val="00374661"/>
    <w:rsid w:val="00374A1A"/>
    <w:rsid w:val="00374E2F"/>
    <w:rsid w:val="00375CBE"/>
    <w:rsid w:val="00375D60"/>
    <w:rsid w:val="00376512"/>
    <w:rsid w:val="00376781"/>
    <w:rsid w:val="0038027A"/>
    <w:rsid w:val="003807F1"/>
    <w:rsid w:val="00381065"/>
    <w:rsid w:val="003818AA"/>
    <w:rsid w:val="00381FD4"/>
    <w:rsid w:val="00382BD0"/>
    <w:rsid w:val="0038397D"/>
    <w:rsid w:val="0038457F"/>
    <w:rsid w:val="0038476D"/>
    <w:rsid w:val="00385DA5"/>
    <w:rsid w:val="00385FBD"/>
    <w:rsid w:val="00385FF0"/>
    <w:rsid w:val="00387148"/>
    <w:rsid w:val="0039054F"/>
    <w:rsid w:val="0039105D"/>
    <w:rsid w:val="00391AA6"/>
    <w:rsid w:val="003934A8"/>
    <w:rsid w:val="0039537B"/>
    <w:rsid w:val="00396EA4"/>
    <w:rsid w:val="003A05D5"/>
    <w:rsid w:val="003A15A7"/>
    <w:rsid w:val="003A1D7E"/>
    <w:rsid w:val="003A234E"/>
    <w:rsid w:val="003A27B5"/>
    <w:rsid w:val="003A32E4"/>
    <w:rsid w:val="003A3312"/>
    <w:rsid w:val="003A4303"/>
    <w:rsid w:val="003A5730"/>
    <w:rsid w:val="003A63D4"/>
    <w:rsid w:val="003A7435"/>
    <w:rsid w:val="003B138C"/>
    <w:rsid w:val="003B2101"/>
    <w:rsid w:val="003B2558"/>
    <w:rsid w:val="003B25FC"/>
    <w:rsid w:val="003B2E55"/>
    <w:rsid w:val="003B3997"/>
    <w:rsid w:val="003B5BCF"/>
    <w:rsid w:val="003B65AD"/>
    <w:rsid w:val="003C0A9D"/>
    <w:rsid w:val="003C1347"/>
    <w:rsid w:val="003C1C8C"/>
    <w:rsid w:val="003C1E96"/>
    <w:rsid w:val="003C1F89"/>
    <w:rsid w:val="003C2A21"/>
    <w:rsid w:val="003C39BE"/>
    <w:rsid w:val="003C3F91"/>
    <w:rsid w:val="003C41B6"/>
    <w:rsid w:val="003C4DB9"/>
    <w:rsid w:val="003C7288"/>
    <w:rsid w:val="003C7A83"/>
    <w:rsid w:val="003D0787"/>
    <w:rsid w:val="003D18B9"/>
    <w:rsid w:val="003D2903"/>
    <w:rsid w:val="003D3676"/>
    <w:rsid w:val="003D5425"/>
    <w:rsid w:val="003D5DB2"/>
    <w:rsid w:val="003D5E8B"/>
    <w:rsid w:val="003D626A"/>
    <w:rsid w:val="003D6C91"/>
    <w:rsid w:val="003D6FE7"/>
    <w:rsid w:val="003D7C8C"/>
    <w:rsid w:val="003E2A19"/>
    <w:rsid w:val="003E51F4"/>
    <w:rsid w:val="003E7C3D"/>
    <w:rsid w:val="003F0613"/>
    <w:rsid w:val="003F1F27"/>
    <w:rsid w:val="003F376A"/>
    <w:rsid w:val="003F3ECE"/>
    <w:rsid w:val="003F4973"/>
    <w:rsid w:val="003F5CCE"/>
    <w:rsid w:val="003F67FA"/>
    <w:rsid w:val="003F7BC2"/>
    <w:rsid w:val="004002E3"/>
    <w:rsid w:val="0040050A"/>
    <w:rsid w:val="0040084F"/>
    <w:rsid w:val="004009DF"/>
    <w:rsid w:val="00400A02"/>
    <w:rsid w:val="00400DD0"/>
    <w:rsid w:val="0040336F"/>
    <w:rsid w:val="00403910"/>
    <w:rsid w:val="00405663"/>
    <w:rsid w:val="00406C10"/>
    <w:rsid w:val="00407A5E"/>
    <w:rsid w:val="00407B60"/>
    <w:rsid w:val="00410B86"/>
    <w:rsid w:val="00411119"/>
    <w:rsid w:val="00411179"/>
    <w:rsid w:val="00411DC8"/>
    <w:rsid w:val="00411EF1"/>
    <w:rsid w:val="0041349F"/>
    <w:rsid w:val="00413FB2"/>
    <w:rsid w:val="004148F1"/>
    <w:rsid w:val="004156D1"/>
    <w:rsid w:val="00416519"/>
    <w:rsid w:val="0041721E"/>
    <w:rsid w:val="004173A1"/>
    <w:rsid w:val="004178FD"/>
    <w:rsid w:val="004221A9"/>
    <w:rsid w:val="0042316A"/>
    <w:rsid w:val="00424EE6"/>
    <w:rsid w:val="00427706"/>
    <w:rsid w:val="00427EB0"/>
    <w:rsid w:val="0043028B"/>
    <w:rsid w:val="00431711"/>
    <w:rsid w:val="00432D61"/>
    <w:rsid w:val="00433169"/>
    <w:rsid w:val="00433B14"/>
    <w:rsid w:val="004342A6"/>
    <w:rsid w:val="0043460B"/>
    <w:rsid w:val="00435E1D"/>
    <w:rsid w:val="00436BFD"/>
    <w:rsid w:val="00436D17"/>
    <w:rsid w:val="00437A40"/>
    <w:rsid w:val="0044144A"/>
    <w:rsid w:val="004415F5"/>
    <w:rsid w:val="00441A84"/>
    <w:rsid w:val="004429C8"/>
    <w:rsid w:val="00442C34"/>
    <w:rsid w:val="00442D7B"/>
    <w:rsid w:val="00443426"/>
    <w:rsid w:val="00444919"/>
    <w:rsid w:val="00444D19"/>
    <w:rsid w:val="00445B92"/>
    <w:rsid w:val="0044710D"/>
    <w:rsid w:val="0044778F"/>
    <w:rsid w:val="004479AA"/>
    <w:rsid w:val="00450E33"/>
    <w:rsid w:val="0045245D"/>
    <w:rsid w:val="004549E9"/>
    <w:rsid w:val="00456376"/>
    <w:rsid w:val="0045671D"/>
    <w:rsid w:val="00456B62"/>
    <w:rsid w:val="00457073"/>
    <w:rsid w:val="00457139"/>
    <w:rsid w:val="004604AE"/>
    <w:rsid w:val="00461175"/>
    <w:rsid w:val="004640B6"/>
    <w:rsid w:val="0046424A"/>
    <w:rsid w:val="004647B6"/>
    <w:rsid w:val="00464DED"/>
    <w:rsid w:val="00464F0C"/>
    <w:rsid w:val="00466588"/>
    <w:rsid w:val="00471D07"/>
    <w:rsid w:val="00471FB1"/>
    <w:rsid w:val="004749E2"/>
    <w:rsid w:val="00474DD6"/>
    <w:rsid w:val="0047676B"/>
    <w:rsid w:val="004800BE"/>
    <w:rsid w:val="004801B0"/>
    <w:rsid w:val="004816AE"/>
    <w:rsid w:val="004819F8"/>
    <w:rsid w:val="00481A6E"/>
    <w:rsid w:val="004832CE"/>
    <w:rsid w:val="00483963"/>
    <w:rsid w:val="0048636C"/>
    <w:rsid w:val="004911E4"/>
    <w:rsid w:val="00491494"/>
    <w:rsid w:val="004916D2"/>
    <w:rsid w:val="00491B13"/>
    <w:rsid w:val="00492449"/>
    <w:rsid w:val="00492D21"/>
    <w:rsid w:val="00493799"/>
    <w:rsid w:val="00494E3B"/>
    <w:rsid w:val="00495BB0"/>
    <w:rsid w:val="00495C91"/>
    <w:rsid w:val="004966C8"/>
    <w:rsid w:val="0049740E"/>
    <w:rsid w:val="004A0EDF"/>
    <w:rsid w:val="004A1826"/>
    <w:rsid w:val="004A1F01"/>
    <w:rsid w:val="004A3397"/>
    <w:rsid w:val="004A38EB"/>
    <w:rsid w:val="004A3AA7"/>
    <w:rsid w:val="004A4B07"/>
    <w:rsid w:val="004A528C"/>
    <w:rsid w:val="004A654F"/>
    <w:rsid w:val="004B293A"/>
    <w:rsid w:val="004B559A"/>
    <w:rsid w:val="004B7761"/>
    <w:rsid w:val="004C2762"/>
    <w:rsid w:val="004C325D"/>
    <w:rsid w:val="004C3862"/>
    <w:rsid w:val="004C3AEA"/>
    <w:rsid w:val="004C46F2"/>
    <w:rsid w:val="004C4D58"/>
    <w:rsid w:val="004C52D5"/>
    <w:rsid w:val="004C5F20"/>
    <w:rsid w:val="004C68D8"/>
    <w:rsid w:val="004C6AF3"/>
    <w:rsid w:val="004D0051"/>
    <w:rsid w:val="004D0F16"/>
    <w:rsid w:val="004D136B"/>
    <w:rsid w:val="004D1CA6"/>
    <w:rsid w:val="004D2335"/>
    <w:rsid w:val="004D265B"/>
    <w:rsid w:val="004D311A"/>
    <w:rsid w:val="004D32C2"/>
    <w:rsid w:val="004D3623"/>
    <w:rsid w:val="004D36DE"/>
    <w:rsid w:val="004D4636"/>
    <w:rsid w:val="004D490D"/>
    <w:rsid w:val="004D5940"/>
    <w:rsid w:val="004D5A93"/>
    <w:rsid w:val="004D67BE"/>
    <w:rsid w:val="004D68F2"/>
    <w:rsid w:val="004E03DC"/>
    <w:rsid w:val="004E0D1C"/>
    <w:rsid w:val="004E1015"/>
    <w:rsid w:val="004E40ED"/>
    <w:rsid w:val="004E4C0B"/>
    <w:rsid w:val="004E64BF"/>
    <w:rsid w:val="004E6FC0"/>
    <w:rsid w:val="004E7019"/>
    <w:rsid w:val="004F02EC"/>
    <w:rsid w:val="004F11B3"/>
    <w:rsid w:val="004F2499"/>
    <w:rsid w:val="004F3FC0"/>
    <w:rsid w:val="004F46E1"/>
    <w:rsid w:val="004F48A4"/>
    <w:rsid w:val="004F5842"/>
    <w:rsid w:val="004F59CA"/>
    <w:rsid w:val="004F767D"/>
    <w:rsid w:val="00500375"/>
    <w:rsid w:val="00500628"/>
    <w:rsid w:val="00502BE9"/>
    <w:rsid w:val="0050309F"/>
    <w:rsid w:val="005037ED"/>
    <w:rsid w:val="00505A5C"/>
    <w:rsid w:val="00505EBF"/>
    <w:rsid w:val="005100C9"/>
    <w:rsid w:val="00511830"/>
    <w:rsid w:val="00511D1A"/>
    <w:rsid w:val="00511F86"/>
    <w:rsid w:val="005120F1"/>
    <w:rsid w:val="0051298C"/>
    <w:rsid w:val="00512DBB"/>
    <w:rsid w:val="0051340D"/>
    <w:rsid w:val="0051406B"/>
    <w:rsid w:val="00514520"/>
    <w:rsid w:val="00514645"/>
    <w:rsid w:val="00516F2F"/>
    <w:rsid w:val="005178DD"/>
    <w:rsid w:val="00517C0A"/>
    <w:rsid w:val="005227A3"/>
    <w:rsid w:val="005243A7"/>
    <w:rsid w:val="00524898"/>
    <w:rsid w:val="00524B75"/>
    <w:rsid w:val="00526D99"/>
    <w:rsid w:val="00527F50"/>
    <w:rsid w:val="00530277"/>
    <w:rsid w:val="00531D86"/>
    <w:rsid w:val="00533B8A"/>
    <w:rsid w:val="00533C7E"/>
    <w:rsid w:val="005341CE"/>
    <w:rsid w:val="005349A2"/>
    <w:rsid w:val="00535203"/>
    <w:rsid w:val="00535961"/>
    <w:rsid w:val="00536265"/>
    <w:rsid w:val="00537635"/>
    <w:rsid w:val="0053780B"/>
    <w:rsid w:val="00537E87"/>
    <w:rsid w:val="00541521"/>
    <w:rsid w:val="00541B28"/>
    <w:rsid w:val="00543807"/>
    <w:rsid w:val="0054578C"/>
    <w:rsid w:val="005458F7"/>
    <w:rsid w:val="00545EC3"/>
    <w:rsid w:val="00547136"/>
    <w:rsid w:val="00550B00"/>
    <w:rsid w:val="00551526"/>
    <w:rsid w:val="0055237A"/>
    <w:rsid w:val="00553026"/>
    <w:rsid w:val="00553624"/>
    <w:rsid w:val="00554AA8"/>
    <w:rsid w:val="005559F2"/>
    <w:rsid w:val="00555D5F"/>
    <w:rsid w:val="00555EC9"/>
    <w:rsid w:val="00560390"/>
    <w:rsid w:val="00560738"/>
    <w:rsid w:val="00560749"/>
    <w:rsid w:val="0056157B"/>
    <w:rsid w:val="005625C1"/>
    <w:rsid w:val="00562F12"/>
    <w:rsid w:val="005637C4"/>
    <w:rsid w:val="00563B1E"/>
    <w:rsid w:val="00565B25"/>
    <w:rsid w:val="0056786B"/>
    <w:rsid w:val="00570694"/>
    <w:rsid w:val="00571A63"/>
    <w:rsid w:val="00571DEE"/>
    <w:rsid w:val="005723DC"/>
    <w:rsid w:val="005744C6"/>
    <w:rsid w:val="00575047"/>
    <w:rsid w:val="00577642"/>
    <w:rsid w:val="005802B8"/>
    <w:rsid w:val="00581437"/>
    <w:rsid w:val="00581A87"/>
    <w:rsid w:val="005821BD"/>
    <w:rsid w:val="0058389A"/>
    <w:rsid w:val="0058466D"/>
    <w:rsid w:val="005846CE"/>
    <w:rsid w:val="00585146"/>
    <w:rsid w:val="0058584D"/>
    <w:rsid w:val="005911BD"/>
    <w:rsid w:val="0059127F"/>
    <w:rsid w:val="005936A1"/>
    <w:rsid w:val="00595F5E"/>
    <w:rsid w:val="005969D8"/>
    <w:rsid w:val="00596AB1"/>
    <w:rsid w:val="00597AB8"/>
    <w:rsid w:val="005A03D4"/>
    <w:rsid w:val="005A073D"/>
    <w:rsid w:val="005A1F0C"/>
    <w:rsid w:val="005A28BD"/>
    <w:rsid w:val="005A2AA0"/>
    <w:rsid w:val="005A6EBD"/>
    <w:rsid w:val="005A6ED7"/>
    <w:rsid w:val="005A7856"/>
    <w:rsid w:val="005B368C"/>
    <w:rsid w:val="005B37D3"/>
    <w:rsid w:val="005B4C8E"/>
    <w:rsid w:val="005B53B2"/>
    <w:rsid w:val="005B5F83"/>
    <w:rsid w:val="005B6245"/>
    <w:rsid w:val="005B62B2"/>
    <w:rsid w:val="005B64E0"/>
    <w:rsid w:val="005B6BDF"/>
    <w:rsid w:val="005C03C1"/>
    <w:rsid w:val="005C140C"/>
    <w:rsid w:val="005C23F9"/>
    <w:rsid w:val="005C7B76"/>
    <w:rsid w:val="005D01CF"/>
    <w:rsid w:val="005D051A"/>
    <w:rsid w:val="005D09D0"/>
    <w:rsid w:val="005D0FE6"/>
    <w:rsid w:val="005D13D7"/>
    <w:rsid w:val="005D2999"/>
    <w:rsid w:val="005D4879"/>
    <w:rsid w:val="005D5364"/>
    <w:rsid w:val="005D5CC8"/>
    <w:rsid w:val="005D5E70"/>
    <w:rsid w:val="005D6317"/>
    <w:rsid w:val="005D6981"/>
    <w:rsid w:val="005D76D3"/>
    <w:rsid w:val="005D7CB7"/>
    <w:rsid w:val="005E16AD"/>
    <w:rsid w:val="005E459B"/>
    <w:rsid w:val="005E49A6"/>
    <w:rsid w:val="005E5A09"/>
    <w:rsid w:val="005E6168"/>
    <w:rsid w:val="005E64F1"/>
    <w:rsid w:val="005F10CE"/>
    <w:rsid w:val="005F2223"/>
    <w:rsid w:val="005F320B"/>
    <w:rsid w:val="005F34B6"/>
    <w:rsid w:val="005F3A8E"/>
    <w:rsid w:val="005F500C"/>
    <w:rsid w:val="005F53EC"/>
    <w:rsid w:val="005F6624"/>
    <w:rsid w:val="005F753B"/>
    <w:rsid w:val="006000AD"/>
    <w:rsid w:val="00601473"/>
    <w:rsid w:val="00601615"/>
    <w:rsid w:val="00602355"/>
    <w:rsid w:val="0060244D"/>
    <w:rsid w:val="006027F2"/>
    <w:rsid w:val="006032C5"/>
    <w:rsid w:val="00603BA1"/>
    <w:rsid w:val="00604149"/>
    <w:rsid w:val="00604284"/>
    <w:rsid w:val="00605E45"/>
    <w:rsid w:val="006067FF"/>
    <w:rsid w:val="0061036A"/>
    <w:rsid w:val="0061077B"/>
    <w:rsid w:val="00610D6D"/>
    <w:rsid w:val="0061201A"/>
    <w:rsid w:val="00612C6A"/>
    <w:rsid w:val="00614E41"/>
    <w:rsid w:val="00615A1E"/>
    <w:rsid w:val="00615ECC"/>
    <w:rsid w:val="0061651B"/>
    <w:rsid w:val="00616F3F"/>
    <w:rsid w:val="0062377C"/>
    <w:rsid w:val="006249AB"/>
    <w:rsid w:val="00625022"/>
    <w:rsid w:val="006256E5"/>
    <w:rsid w:val="00625DD2"/>
    <w:rsid w:val="00626511"/>
    <w:rsid w:val="006304F9"/>
    <w:rsid w:val="006309E4"/>
    <w:rsid w:val="00630F62"/>
    <w:rsid w:val="006311E0"/>
    <w:rsid w:val="00631375"/>
    <w:rsid w:val="006325F9"/>
    <w:rsid w:val="0063499B"/>
    <w:rsid w:val="006356AA"/>
    <w:rsid w:val="006379FF"/>
    <w:rsid w:val="00637F5B"/>
    <w:rsid w:val="00640686"/>
    <w:rsid w:val="006416E6"/>
    <w:rsid w:val="00641F59"/>
    <w:rsid w:val="0064392D"/>
    <w:rsid w:val="00643B17"/>
    <w:rsid w:val="00643E81"/>
    <w:rsid w:val="006442A7"/>
    <w:rsid w:val="00645C92"/>
    <w:rsid w:val="0064684D"/>
    <w:rsid w:val="00647C17"/>
    <w:rsid w:val="00650D00"/>
    <w:rsid w:val="00651F71"/>
    <w:rsid w:val="00651FF8"/>
    <w:rsid w:val="00652F6F"/>
    <w:rsid w:val="006533DA"/>
    <w:rsid w:val="006544E5"/>
    <w:rsid w:val="006569EA"/>
    <w:rsid w:val="00656A94"/>
    <w:rsid w:val="00656FB1"/>
    <w:rsid w:val="00657BEC"/>
    <w:rsid w:val="00661A7D"/>
    <w:rsid w:val="00662640"/>
    <w:rsid w:val="00662962"/>
    <w:rsid w:val="00663298"/>
    <w:rsid w:val="00663AD9"/>
    <w:rsid w:val="00663CE8"/>
    <w:rsid w:val="00663F9C"/>
    <w:rsid w:val="00667369"/>
    <w:rsid w:val="00672281"/>
    <w:rsid w:val="0067278E"/>
    <w:rsid w:val="00672DB3"/>
    <w:rsid w:val="00672F68"/>
    <w:rsid w:val="00674796"/>
    <w:rsid w:val="00674CEC"/>
    <w:rsid w:val="00675583"/>
    <w:rsid w:val="006761F1"/>
    <w:rsid w:val="00677FBC"/>
    <w:rsid w:val="00680550"/>
    <w:rsid w:val="00680C42"/>
    <w:rsid w:val="00681A46"/>
    <w:rsid w:val="00681B0B"/>
    <w:rsid w:val="00682C6B"/>
    <w:rsid w:val="00683073"/>
    <w:rsid w:val="006853B3"/>
    <w:rsid w:val="006865EC"/>
    <w:rsid w:val="006867D2"/>
    <w:rsid w:val="00692023"/>
    <w:rsid w:val="006926C1"/>
    <w:rsid w:val="00692EDA"/>
    <w:rsid w:val="00693FD5"/>
    <w:rsid w:val="00695705"/>
    <w:rsid w:val="006975D9"/>
    <w:rsid w:val="006A0400"/>
    <w:rsid w:val="006A111B"/>
    <w:rsid w:val="006A39EE"/>
    <w:rsid w:val="006A4791"/>
    <w:rsid w:val="006A5362"/>
    <w:rsid w:val="006A5439"/>
    <w:rsid w:val="006A5710"/>
    <w:rsid w:val="006A6ED6"/>
    <w:rsid w:val="006A7261"/>
    <w:rsid w:val="006A7353"/>
    <w:rsid w:val="006A77CF"/>
    <w:rsid w:val="006B0629"/>
    <w:rsid w:val="006B1C29"/>
    <w:rsid w:val="006B47D4"/>
    <w:rsid w:val="006B5B5B"/>
    <w:rsid w:val="006B5CF8"/>
    <w:rsid w:val="006B5F68"/>
    <w:rsid w:val="006B6826"/>
    <w:rsid w:val="006C0F12"/>
    <w:rsid w:val="006C0F47"/>
    <w:rsid w:val="006C212C"/>
    <w:rsid w:val="006C6CD8"/>
    <w:rsid w:val="006D016C"/>
    <w:rsid w:val="006D021D"/>
    <w:rsid w:val="006D05F5"/>
    <w:rsid w:val="006D0D40"/>
    <w:rsid w:val="006D1BAB"/>
    <w:rsid w:val="006D2125"/>
    <w:rsid w:val="006D24C9"/>
    <w:rsid w:val="006D342C"/>
    <w:rsid w:val="006D43A9"/>
    <w:rsid w:val="006D4EA6"/>
    <w:rsid w:val="006D50AB"/>
    <w:rsid w:val="006D525E"/>
    <w:rsid w:val="006D7741"/>
    <w:rsid w:val="006D7775"/>
    <w:rsid w:val="006E0090"/>
    <w:rsid w:val="006E16D6"/>
    <w:rsid w:val="006E28B5"/>
    <w:rsid w:val="006E2A34"/>
    <w:rsid w:val="006E2FA7"/>
    <w:rsid w:val="006E3729"/>
    <w:rsid w:val="006E580B"/>
    <w:rsid w:val="006F0A84"/>
    <w:rsid w:val="006F1824"/>
    <w:rsid w:val="006F18D1"/>
    <w:rsid w:val="006F19E7"/>
    <w:rsid w:val="006F1D90"/>
    <w:rsid w:val="006F1E90"/>
    <w:rsid w:val="006F3F06"/>
    <w:rsid w:val="006F4003"/>
    <w:rsid w:val="006F4305"/>
    <w:rsid w:val="006F474A"/>
    <w:rsid w:val="006F4C37"/>
    <w:rsid w:val="006F582C"/>
    <w:rsid w:val="006F7BA3"/>
    <w:rsid w:val="007036C9"/>
    <w:rsid w:val="00703D7C"/>
    <w:rsid w:val="00704161"/>
    <w:rsid w:val="00704D3C"/>
    <w:rsid w:val="00705217"/>
    <w:rsid w:val="00707728"/>
    <w:rsid w:val="007102EF"/>
    <w:rsid w:val="00710872"/>
    <w:rsid w:val="007149A7"/>
    <w:rsid w:val="00715196"/>
    <w:rsid w:val="00716019"/>
    <w:rsid w:val="00717746"/>
    <w:rsid w:val="00717E41"/>
    <w:rsid w:val="00721204"/>
    <w:rsid w:val="007214C3"/>
    <w:rsid w:val="00722573"/>
    <w:rsid w:val="007238FF"/>
    <w:rsid w:val="007245C5"/>
    <w:rsid w:val="00726035"/>
    <w:rsid w:val="00726AC6"/>
    <w:rsid w:val="00726BDF"/>
    <w:rsid w:val="00727499"/>
    <w:rsid w:val="00727F0D"/>
    <w:rsid w:val="0073123B"/>
    <w:rsid w:val="00732749"/>
    <w:rsid w:val="00732DD6"/>
    <w:rsid w:val="00735F45"/>
    <w:rsid w:val="00742582"/>
    <w:rsid w:val="00744F49"/>
    <w:rsid w:val="00744FFB"/>
    <w:rsid w:val="007452C9"/>
    <w:rsid w:val="007456EE"/>
    <w:rsid w:val="00747BC9"/>
    <w:rsid w:val="00747F04"/>
    <w:rsid w:val="0075485C"/>
    <w:rsid w:val="0075492D"/>
    <w:rsid w:val="00756B3D"/>
    <w:rsid w:val="00756FFF"/>
    <w:rsid w:val="0076044C"/>
    <w:rsid w:val="007615F1"/>
    <w:rsid w:val="00761A49"/>
    <w:rsid w:val="00761D8C"/>
    <w:rsid w:val="007625DD"/>
    <w:rsid w:val="007628AE"/>
    <w:rsid w:val="00763AA5"/>
    <w:rsid w:val="00764D20"/>
    <w:rsid w:val="00765158"/>
    <w:rsid w:val="0076619D"/>
    <w:rsid w:val="007668AD"/>
    <w:rsid w:val="00766BDF"/>
    <w:rsid w:val="00770602"/>
    <w:rsid w:val="0077062B"/>
    <w:rsid w:val="00771C49"/>
    <w:rsid w:val="007720D8"/>
    <w:rsid w:val="007751B0"/>
    <w:rsid w:val="007773B9"/>
    <w:rsid w:val="00777978"/>
    <w:rsid w:val="00780E1E"/>
    <w:rsid w:val="007814BD"/>
    <w:rsid w:val="00781D8F"/>
    <w:rsid w:val="0078245D"/>
    <w:rsid w:val="0078247C"/>
    <w:rsid w:val="00782C1D"/>
    <w:rsid w:val="00783720"/>
    <w:rsid w:val="00783D69"/>
    <w:rsid w:val="007848F5"/>
    <w:rsid w:val="00784A55"/>
    <w:rsid w:val="007853CC"/>
    <w:rsid w:val="007862E5"/>
    <w:rsid w:val="00786A06"/>
    <w:rsid w:val="007908DB"/>
    <w:rsid w:val="00790F3D"/>
    <w:rsid w:val="0079137D"/>
    <w:rsid w:val="00791A51"/>
    <w:rsid w:val="00791CF6"/>
    <w:rsid w:val="00792206"/>
    <w:rsid w:val="00792AC6"/>
    <w:rsid w:val="0079373E"/>
    <w:rsid w:val="00793E40"/>
    <w:rsid w:val="00794F42"/>
    <w:rsid w:val="00795DE9"/>
    <w:rsid w:val="00796805"/>
    <w:rsid w:val="007A07A1"/>
    <w:rsid w:val="007A1D59"/>
    <w:rsid w:val="007A258C"/>
    <w:rsid w:val="007A2CD2"/>
    <w:rsid w:val="007A4519"/>
    <w:rsid w:val="007A5948"/>
    <w:rsid w:val="007A6C52"/>
    <w:rsid w:val="007A7507"/>
    <w:rsid w:val="007A7BE0"/>
    <w:rsid w:val="007A7CD9"/>
    <w:rsid w:val="007B03E6"/>
    <w:rsid w:val="007B2766"/>
    <w:rsid w:val="007B57FE"/>
    <w:rsid w:val="007C0367"/>
    <w:rsid w:val="007C064E"/>
    <w:rsid w:val="007C3ABD"/>
    <w:rsid w:val="007C461B"/>
    <w:rsid w:val="007C5D7E"/>
    <w:rsid w:val="007C61B6"/>
    <w:rsid w:val="007C742A"/>
    <w:rsid w:val="007D08B2"/>
    <w:rsid w:val="007D0E50"/>
    <w:rsid w:val="007D1066"/>
    <w:rsid w:val="007D1915"/>
    <w:rsid w:val="007D1F7F"/>
    <w:rsid w:val="007D2073"/>
    <w:rsid w:val="007D45E6"/>
    <w:rsid w:val="007D4997"/>
    <w:rsid w:val="007D550B"/>
    <w:rsid w:val="007D552F"/>
    <w:rsid w:val="007D64A9"/>
    <w:rsid w:val="007D6AD0"/>
    <w:rsid w:val="007D7245"/>
    <w:rsid w:val="007E11F9"/>
    <w:rsid w:val="007E2533"/>
    <w:rsid w:val="007E2AEE"/>
    <w:rsid w:val="007E33C1"/>
    <w:rsid w:val="007E3B41"/>
    <w:rsid w:val="007E436F"/>
    <w:rsid w:val="007E48F6"/>
    <w:rsid w:val="007E5134"/>
    <w:rsid w:val="007E53A4"/>
    <w:rsid w:val="007E5C5A"/>
    <w:rsid w:val="007F09CA"/>
    <w:rsid w:val="007F0D3F"/>
    <w:rsid w:val="007F1405"/>
    <w:rsid w:val="007F26C4"/>
    <w:rsid w:val="007F2F3E"/>
    <w:rsid w:val="007F3F65"/>
    <w:rsid w:val="007F3FC0"/>
    <w:rsid w:val="007F4009"/>
    <w:rsid w:val="007F5ED5"/>
    <w:rsid w:val="007F5F24"/>
    <w:rsid w:val="007F6FCE"/>
    <w:rsid w:val="0080290B"/>
    <w:rsid w:val="00803012"/>
    <w:rsid w:val="0080386E"/>
    <w:rsid w:val="00803A98"/>
    <w:rsid w:val="008054D7"/>
    <w:rsid w:val="0080648A"/>
    <w:rsid w:val="008102CB"/>
    <w:rsid w:val="00810925"/>
    <w:rsid w:val="00811035"/>
    <w:rsid w:val="0081105C"/>
    <w:rsid w:val="00811408"/>
    <w:rsid w:val="0081243D"/>
    <w:rsid w:val="0081251B"/>
    <w:rsid w:val="00812D8A"/>
    <w:rsid w:val="00814D60"/>
    <w:rsid w:val="00815BA9"/>
    <w:rsid w:val="00815F65"/>
    <w:rsid w:val="00815FB4"/>
    <w:rsid w:val="0081609D"/>
    <w:rsid w:val="008161FC"/>
    <w:rsid w:val="008165FB"/>
    <w:rsid w:val="00816CBE"/>
    <w:rsid w:val="0081708E"/>
    <w:rsid w:val="00817E6B"/>
    <w:rsid w:val="008202BE"/>
    <w:rsid w:val="008206DA"/>
    <w:rsid w:val="00820FD6"/>
    <w:rsid w:val="00821B8F"/>
    <w:rsid w:val="00821D5E"/>
    <w:rsid w:val="008225A4"/>
    <w:rsid w:val="00823503"/>
    <w:rsid w:val="008236AD"/>
    <w:rsid w:val="00823721"/>
    <w:rsid w:val="00823AB2"/>
    <w:rsid w:val="00824D7C"/>
    <w:rsid w:val="0082544B"/>
    <w:rsid w:val="00825670"/>
    <w:rsid w:val="008267A2"/>
    <w:rsid w:val="00826AAA"/>
    <w:rsid w:val="00826CA6"/>
    <w:rsid w:val="00827D90"/>
    <w:rsid w:val="008315A3"/>
    <w:rsid w:val="0083221A"/>
    <w:rsid w:val="008323BD"/>
    <w:rsid w:val="008338F0"/>
    <w:rsid w:val="0083557F"/>
    <w:rsid w:val="008364D8"/>
    <w:rsid w:val="00836D33"/>
    <w:rsid w:val="00840519"/>
    <w:rsid w:val="00840591"/>
    <w:rsid w:val="00840BC4"/>
    <w:rsid w:val="008421D5"/>
    <w:rsid w:val="0084429D"/>
    <w:rsid w:val="00844EB9"/>
    <w:rsid w:val="00845B89"/>
    <w:rsid w:val="008501EA"/>
    <w:rsid w:val="00851A25"/>
    <w:rsid w:val="00851E44"/>
    <w:rsid w:val="0085252F"/>
    <w:rsid w:val="008531C5"/>
    <w:rsid w:val="00853750"/>
    <w:rsid w:val="0085429C"/>
    <w:rsid w:val="008561D8"/>
    <w:rsid w:val="008575E3"/>
    <w:rsid w:val="00861EA2"/>
    <w:rsid w:val="00863945"/>
    <w:rsid w:val="008665A8"/>
    <w:rsid w:val="00867A1D"/>
    <w:rsid w:val="0087070F"/>
    <w:rsid w:val="008710EF"/>
    <w:rsid w:val="00871FFC"/>
    <w:rsid w:val="0087466D"/>
    <w:rsid w:val="0087486F"/>
    <w:rsid w:val="00874A98"/>
    <w:rsid w:val="00875683"/>
    <w:rsid w:val="0087713A"/>
    <w:rsid w:val="008772F4"/>
    <w:rsid w:val="00877C76"/>
    <w:rsid w:val="0088045D"/>
    <w:rsid w:val="00880E89"/>
    <w:rsid w:val="0088117B"/>
    <w:rsid w:val="00881BB3"/>
    <w:rsid w:val="008906AC"/>
    <w:rsid w:val="00890741"/>
    <w:rsid w:val="00892503"/>
    <w:rsid w:val="008936BD"/>
    <w:rsid w:val="00894167"/>
    <w:rsid w:val="00894711"/>
    <w:rsid w:val="00894F61"/>
    <w:rsid w:val="00895726"/>
    <w:rsid w:val="008969C8"/>
    <w:rsid w:val="00896F74"/>
    <w:rsid w:val="008A0FC0"/>
    <w:rsid w:val="008A1C83"/>
    <w:rsid w:val="008A226B"/>
    <w:rsid w:val="008A2298"/>
    <w:rsid w:val="008A2D7C"/>
    <w:rsid w:val="008A49D2"/>
    <w:rsid w:val="008A5926"/>
    <w:rsid w:val="008A656E"/>
    <w:rsid w:val="008A7341"/>
    <w:rsid w:val="008A7C87"/>
    <w:rsid w:val="008B07D5"/>
    <w:rsid w:val="008B134F"/>
    <w:rsid w:val="008B1B04"/>
    <w:rsid w:val="008B21B9"/>
    <w:rsid w:val="008B2EB0"/>
    <w:rsid w:val="008B3767"/>
    <w:rsid w:val="008B43BF"/>
    <w:rsid w:val="008B4710"/>
    <w:rsid w:val="008B4E77"/>
    <w:rsid w:val="008B51D2"/>
    <w:rsid w:val="008B6637"/>
    <w:rsid w:val="008B7EE2"/>
    <w:rsid w:val="008C0E07"/>
    <w:rsid w:val="008C1CAA"/>
    <w:rsid w:val="008C2477"/>
    <w:rsid w:val="008C3B75"/>
    <w:rsid w:val="008C6034"/>
    <w:rsid w:val="008C6353"/>
    <w:rsid w:val="008D204C"/>
    <w:rsid w:val="008D2BD9"/>
    <w:rsid w:val="008D448D"/>
    <w:rsid w:val="008D6325"/>
    <w:rsid w:val="008D64B8"/>
    <w:rsid w:val="008E22ED"/>
    <w:rsid w:val="008E2D37"/>
    <w:rsid w:val="008E3880"/>
    <w:rsid w:val="008E4160"/>
    <w:rsid w:val="008E44B1"/>
    <w:rsid w:val="008E597C"/>
    <w:rsid w:val="008E5AE4"/>
    <w:rsid w:val="008E6FBA"/>
    <w:rsid w:val="008E701D"/>
    <w:rsid w:val="008E71F4"/>
    <w:rsid w:val="008E7F0D"/>
    <w:rsid w:val="008F11EF"/>
    <w:rsid w:val="008F1547"/>
    <w:rsid w:val="008F16F4"/>
    <w:rsid w:val="008F1ABD"/>
    <w:rsid w:val="008F29CC"/>
    <w:rsid w:val="008F3CC4"/>
    <w:rsid w:val="008F3D39"/>
    <w:rsid w:val="008F66D5"/>
    <w:rsid w:val="008F6F5D"/>
    <w:rsid w:val="008F7E87"/>
    <w:rsid w:val="0090501C"/>
    <w:rsid w:val="009055D6"/>
    <w:rsid w:val="00905E28"/>
    <w:rsid w:val="00906039"/>
    <w:rsid w:val="00907149"/>
    <w:rsid w:val="00907A8F"/>
    <w:rsid w:val="00907EE6"/>
    <w:rsid w:val="00911DA0"/>
    <w:rsid w:val="00914360"/>
    <w:rsid w:val="00914D8F"/>
    <w:rsid w:val="00914E2A"/>
    <w:rsid w:val="00914F45"/>
    <w:rsid w:val="009162B1"/>
    <w:rsid w:val="00916B10"/>
    <w:rsid w:val="0091745D"/>
    <w:rsid w:val="00921C65"/>
    <w:rsid w:val="0092520F"/>
    <w:rsid w:val="00926047"/>
    <w:rsid w:val="00930508"/>
    <w:rsid w:val="00930ACF"/>
    <w:rsid w:val="00932055"/>
    <w:rsid w:val="009329BE"/>
    <w:rsid w:val="00932DD4"/>
    <w:rsid w:val="009335C4"/>
    <w:rsid w:val="00936B1B"/>
    <w:rsid w:val="00941313"/>
    <w:rsid w:val="009424E5"/>
    <w:rsid w:val="00942B45"/>
    <w:rsid w:val="00942F6E"/>
    <w:rsid w:val="00944652"/>
    <w:rsid w:val="0094505E"/>
    <w:rsid w:val="009458C1"/>
    <w:rsid w:val="0094696B"/>
    <w:rsid w:val="00950622"/>
    <w:rsid w:val="00950936"/>
    <w:rsid w:val="00950A57"/>
    <w:rsid w:val="009515D8"/>
    <w:rsid w:val="0095192B"/>
    <w:rsid w:val="00952012"/>
    <w:rsid w:val="009532D6"/>
    <w:rsid w:val="00954086"/>
    <w:rsid w:val="00954209"/>
    <w:rsid w:val="00954CB3"/>
    <w:rsid w:val="009557B6"/>
    <w:rsid w:val="009566D9"/>
    <w:rsid w:val="009573D2"/>
    <w:rsid w:val="00960EA9"/>
    <w:rsid w:val="0096172A"/>
    <w:rsid w:val="009624D8"/>
    <w:rsid w:val="00964B45"/>
    <w:rsid w:val="00964F85"/>
    <w:rsid w:val="00966021"/>
    <w:rsid w:val="00966C0E"/>
    <w:rsid w:val="00970959"/>
    <w:rsid w:val="0097139D"/>
    <w:rsid w:val="00971F6E"/>
    <w:rsid w:val="00973160"/>
    <w:rsid w:val="00973361"/>
    <w:rsid w:val="00974E0A"/>
    <w:rsid w:val="0097705B"/>
    <w:rsid w:val="00980CD4"/>
    <w:rsid w:val="00981E4E"/>
    <w:rsid w:val="00984B76"/>
    <w:rsid w:val="00985087"/>
    <w:rsid w:val="0098678B"/>
    <w:rsid w:val="00986906"/>
    <w:rsid w:val="009879D7"/>
    <w:rsid w:val="0099010B"/>
    <w:rsid w:val="009912CC"/>
    <w:rsid w:val="00992655"/>
    <w:rsid w:val="009929C3"/>
    <w:rsid w:val="00992A3E"/>
    <w:rsid w:val="009965EE"/>
    <w:rsid w:val="00997AC5"/>
    <w:rsid w:val="009A0387"/>
    <w:rsid w:val="009A04B0"/>
    <w:rsid w:val="009A04E0"/>
    <w:rsid w:val="009A0832"/>
    <w:rsid w:val="009A3C62"/>
    <w:rsid w:val="009A44B5"/>
    <w:rsid w:val="009A6215"/>
    <w:rsid w:val="009A71C5"/>
    <w:rsid w:val="009B035C"/>
    <w:rsid w:val="009B328B"/>
    <w:rsid w:val="009B37C8"/>
    <w:rsid w:val="009B3C50"/>
    <w:rsid w:val="009B535F"/>
    <w:rsid w:val="009B57F5"/>
    <w:rsid w:val="009B5C5D"/>
    <w:rsid w:val="009B6084"/>
    <w:rsid w:val="009B7A97"/>
    <w:rsid w:val="009B7C90"/>
    <w:rsid w:val="009C1040"/>
    <w:rsid w:val="009C1E36"/>
    <w:rsid w:val="009C2328"/>
    <w:rsid w:val="009C4015"/>
    <w:rsid w:val="009C47A2"/>
    <w:rsid w:val="009C5077"/>
    <w:rsid w:val="009C519F"/>
    <w:rsid w:val="009C6C45"/>
    <w:rsid w:val="009D0149"/>
    <w:rsid w:val="009D0935"/>
    <w:rsid w:val="009D0FB7"/>
    <w:rsid w:val="009D10F6"/>
    <w:rsid w:val="009D1FD5"/>
    <w:rsid w:val="009D2AB1"/>
    <w:rsid w:val="009D2F4B"/>
    <w:rsid w:val="009D4C75"/>
    <w:rsid w:val="009D57DB"/>
    <w:rsid w:val="009D7BDE"/>
    <w:rsid w:val="009E08AE"/>
    <w:rsid w:val="009E09C4"/>
    <w:rsid w:val="009E0BD9"/>
    <w:rsid w:val="009E20B7"/>
    <w:rsid w:val="009E2A61"/>
    <w:rsid w:val="009E3C31"/>
    <w:rsid w:val="009E3CF3"/>
    <w:rsid w:val="009E69C3"/>
    <w:rsid w:val="009E74B3"/>
    <w:rsid w:val="009E7835"/>
    <w:rsid w:val="009F0DF8"/>
    <w:rsid w:val="009F0E98"/>
    <w:rsid w:val="009F12FC"/>
    <w:rsid w:val="009F21F5"/>
    <w:rsid w:val="009F2AB6"/>
    <w:rsid w:val="009F31C2"/>
    <w:rsid w:val="009F3E50"/>
    <w:rsid w:val="009F41F6"/>
    <w:rsid w:val="009F6642"/>
    <w:rsid w:val="009F72E8"/>
    <w:rsid w:val="00A00BEE"/>
    <w:rsid w:val="00A028C9"/>
    <w:rsid w:val="00A032A3"/>
    <w:rsid w:val="00A0425C"/>
    <w:rsid w:val="00A053B9"/>
    <w:rsid w:val="00A068F0"/>
    <w:rsid w:val="00A07017"/>
    <w:rsid w:val="00A11655"/>
    <w:rsid w:val="00A11A11"/>
    <w:rsid w:val="00A12DDC"/>
    <w:rsid w:val="00A14A76"/>
    <w:rsid w:val="00A14B8A"/>
    <w:rsid w:val="00A15D2A"/>
    <w:rsid w:val="00A16A34"/>
    <w:rsid w:val="00A171CC"/>
    <w:rsid w:val="00A20815"/>
    <w:rsid w:val="00A231E9"/>
    <w:rsid w:val="00A2611F"/>
    <w:rsid w:val="00A270DD"/>
    <w:rsid w:val="00A27A16"/>
    <w:rsid w:val="00A30176"/>
    <w:rsid w:val="00A320DA"/>
    <w:rsid w:val="00A32526"/>
    <w:rsid w:val="00A3287F"/>
    <w:rsid w:val="00A32DAC"/>
    <w:rsid w:val="00A33632"/>
    <w:rsid w:val="00A36112"/>
    <w:rsid w:val="00A368A3"/>
    <w:rsid w:val="00A37864"/>
    <w:rsid w:val="00A37C32"/>
    <w:rsid w:val="00A40643"/>
    <w:rsid w:val="00A41CAE"/>
    <w:rsid w:val="00A42128"/>
    <w:rsid w:val="00A425EE"/>
    <w:rsid w:val="00A4434C"/>
    <w:rsid w:val="00A44AA7"/>
    <w:rsid w:val="00A45629"/>
    <w:rsid w:val="00A47E0A"/>
    <w:rsid w:val="00A50854"/>
    <w:rsid w:val="00A512B9"/>
    <w:rsid w:val="00A51979"/>
    <w:rsid w:val="00A52C5E"/>
    <w:rsid w:val="00A54CF1"/>
    <w:rsid w:val="00A5606A"/>
    <w:rsid w:val="00A56F37"/>
    <w:rsid w:val="00A57D08"/>
    <w:rsid w:val="00A61B3C"/>
    <w:rsid w:val="00A64578"/>
    <w:rsid w:val="00A70F5C"/>
    <w:rsid w:val="00A71110"/>
    <w:rsid w:val="00A7210F"/>
    <w:rsid w:val="00A726F1"/>
    <w:rsid w:val="00A73F58"/>
    <w:rsid w:val="00A76247"/>
    <w:rsid w:val="00A766A5"/>
    <w:rsid w:val="00A806FA"/>
    <w:rsid w:val="00A80A33"/>
    <w:rsid w:val="00A8250B"/>
    <w:rsid w:val="00A82FA3"/>
    <w:rsid w:val="00A8423C"/>
    <w:rsid w:val="00A849CF"/>
    <w:rsid w:val="00A84BB4"/>
    <w:rsid w:val="00A84FD4"/>
    <w:rsid w:val="00A85D4D"/>
    <w:rsid w:val="00A861B6"/>
    <w:rsid w:val="00A861E4"/>
    <w:rsid w:val="00A9312A"/>
    <w:rsid w:val="00A93BE3"/>
    <w:rsid w:val="00A96B95"/>
    <w:rsid w:val="00A975CC"/>
    <w:rsid w:val="00AA1773"/>
    <w:rsid w:val="00AA23DA"/>
    <w:rsid w:val="00AA2D6C"/>
    <w:rsid w:val="00AA3179"/>
    <w:rsid w:val="00AA3680"/>
    <w:rsid w:val="00AA429C"/>
    <w:rsid w:val="00AA4383"/>
    <w:rsid w:val="00AA4B6E"/>
    <w:rsid w:val="00AA66A9"/>
    <w:rsid w:val="00AA6FB4"/>
    <w:rsid w:val="00AB0006"/>
    <w:rsid w:val="00AB0552"/>
    <w:rsid w:val="00AB12BE"/>
    <w:rsid w:val="00AB12C0"/>
    <w:rsid w:val="00AB4570"/>
    <w:rsid w:val="00AB594D"/>
    <w:rsid w:val="00AB5B21"/>
    <w:rsid w:val="00AB6B38"/>
    <w:rsid w:val="00AB6CB3"/>
    <w:rsid w:val="00AB78E6"/>
    <w:rsid w:val="00AC1C45"/>
    <w:rsid w:val="00AC1DCA"/>
    <w:rsid w:val="00AC1EE3"/>
    <w:rsid w:val="00AC331E"/>
    <w:rsid w:val="00AC3A8D"/>
    <w:rsid w:val="00AC3CEA"/>
    <w:rsid w:val="00AC4456"/>
    <w:rsid w:val="00AC4617"/>
    <w:rsid w:val="00AC490F"/>
    <w:rsid w:val="00AC4DB8"/>
    <w:rsid w:val="00AC7CDA"/>
    <w:rsid w:val="00AD012D"/>
    <w:rsid w:val="00AD1B1B"/>
    <w:rsid w:val="00AD1F80"/>
    <w:rsid w:val="00AD2A40"/>
    <w:rsid w:val="00AD35F3"/>
    <w:rsid w:val="00AD3E27"/>
    <w:rsid w:val="00AD40BA"/>
    <w:rsid w:val="00AD48B0"/>
    <w:rsid w:val="00AD597C"/>
    <w:rsid w:val="00AD66A0"/>
    <w:rsid w:val="00AE0D34"/>
    <w:rsid w:val="00AE2D85"/>
    <w:rsid w:val="00AE3BCD"/>
    <w:rsid w:val="00AE4882"/>
    <w:rsid w:val="00AE503E"/>
    <w:rsid w:val="00AE543F"/>
    <w:rsid w:val="00AE6706"/>
    <w:rsid w:val="00AE7766"/>
    <w:rsid w:val="00AE7CB1"/>
    <w:rsid w:val="00AF09C2"/>
    <w:rsid w:val="00AF0A3B"/>
    <w:rsid w:val="00AF0CF5"/>
    <w:rsid w:val="00AF1444"/>
    <w:rsid w:val="00AF36B2"/>
    <w:rsid w:val="00AF418B"/>
    <w:rsid w:val="00AF53EC"/>
    <w:rsid w:val="00AF65E3"/>
    <w:rsid w:val="00AF75B0"/>
    <w:rsid w:val="00B004D0"/>
    <w:rsid w:val="00B007B2"/>
    <w:rsid w:val="00B00C69"/>
    <w:rsid w:val="00B04E2D"/>
    <w:rsid w:val="00B055E3"/>
    <w:rsid w:val="00B055E5"/>
    <w:rsid w:val="00B05B09"/>
    <w:rsid w:val="00B0654F"/>
    <w:rsid w:val="00B06E29"/>
    <w:rsid w:val="00B0769B"/>
    <w:rsid w:val="00B07814"/>
    <w:rsid w:val="00B10E7C"/>
    <w:rsid w:val="00B1155D"/>
    <w:rsid w:val="00B14572"/>
    <w:rsid w:val="00B1481A"/>
    <w:rsid w:val="00B15D8D"/>
    <w:rsid w:val="00B17261"/>
    <w:rsid w:val="00B206E0"/>
    <w:rsid w:val="00B21221"/>
    <w:rsid w:val="00B2129C"/>
    <w:rsid w:val="00B22666"/>
    <w:rsid w:val="00B2289D"/>
    <w:rsid w:val="00B2477A"/>
    <w:rsid w:val="00B26A4C"/>
    <w:rsid w:val="00B26B71"/>
    <w:rsid w:val="00B27088"/>
    <w:rsid w:val="00B2758D"/>
    <w:rsid w:val="00B3098B"/>
    <w:rsid w:val="00B30A07"/>
    <w:rsid w:val="00B30B59"/>
    <w:rsid w:val="00B31B01"/>
    <w:rsid w:val="00B331EB"/>
    <w:rsid w:val="00B334C5"/>
    <w:rsid w:val="00B33602"/>
    <w:rsid w:val="00B33EB7"/>
    <w:rsid w:val="00B33F0F"/>
    <w:rsid w:val="00B3498C"/>
    <w:rsid w:val="00B358F9"/>
    <w:rsid w:val="00B36220"/>
    <w:rsid w:val="00B36BB3"/>
    <w:rsid w:val="00B402E6"/>
    <w:rsid w:val="00B42D6B"/>
    <w:rsid w:val="00B4337C"/>
    <w:rsid w:val="00B45FF1"/>
    <w:rsid w:val="00B461C1"/>
    <w:rsid w:val="00B462C2"/>
    <w:rsid w:val="00B46B78"/>
    <w:rsid w:val="00B46C05"/>
    <w:rsid w:val="00B472AF"/>
    <w:rsid w:val="00B47724"/>
    <w:rsid w:val="00B5054A"/>
    <w:rsid w:val="00B5056F"/>
    <w:rsid w:val="00B52194"/>
    <w:rsid w:val="00B54A11"/>
    <w:rsid w:val="00B54C47"/>
    <w:rsid w:val="00B54E1E"/>
    <w:rsid w:val="00B55087"/>
    <w:rsid w:val="00B56614"/>
    <w:rsid w:val="00B5785A"/>
    <w:rsid w:val="00B61643"/>
    <w:rsid w:val="00B6304D"/>
    <w:rsid w:val="00B64CA9"/>
    <w:rsid w:val="00B67D72"/>
    <w:rsid w:val="00B70ECD"/>
    <w:rsid w:val="00B7123C"/>
    <w:rsid w:val="00B72996"/>
    <w:rsid w:val="00B72D74"/>
    <w:rsid w:val="00B75F88"/>
    <w:rsid w:val="00B771A0"/>
    <w:rsid w:val="00B773AB"/>
    <w:rsid w:val="00B7762D"/>
    <w:rsid w:val="00B806E9"/>
    <w:rsid w:val="00B80994"/>
    <w:rsid w:val="00B80D6C"/>
    <w:rsid w:val="00B83311"/>
    <w:rsid w:val="00B83B3A"/>
    <w:rsid w:val="00B862C9"/>
    <w:rsid w:val="00B86CAA"/>
    <w:rsid w:val="00B87DDA"/>
    <w:rsid w:val="00B94630"/>
    <w:rsid w:val="00B94A1E"/>
    <w:rsid w:val="00B9539C"/>
    <w:rsid w:val="00B95499"/>
    <w:rsid w:val="00B96DA2"/>
    <w:rsid w:val="00B974F9"/>
    <w:rsid w:val="00BA11C2"/>
    <w:rsid w:val="00BA408F"/>
    <w:rsid w:val="00BA463A"/>
    <w:rsid w:val="00BA46F4"/>
    <w:rsid w:val="00BA4897"/>
    <w:rsid w:val="00BA58FA"/>
    <w:rsid w:val="00BA5EE1"/>
    <w:rsid w:val="00BA6445"/>
    <w:rsid w:val="00BA6866"/>
    <w:rsid w:val="00BA699E"/>
    <w:rsid w:val="00BB021F"/>
    <w:rsid w:val="00BB1A3D"/>
    <w:rsid w:val="00BB3D9F"/>
    <w:rsid w:val="00BB6A8F"/>
    <w:rsid w:val="00BB70E3"/>
    <w:rsid w:val="00BB77EC"/>
    <w:rsid w:val="00BC0E65"/>
    <w:rsid w:val="00BC1225"/>
    <w:rsid w:val="00BC2282"/>
    <w:rsid w:val="00BC4776"/>
    <w:rsid w:val="00BC480C"/>
    <w:rsid w:val="00BD23EE"/>
    <w:rsid w:val="00BD2571"/>
    <w:rsid w:val="00BD2764"/>
    <w:rsid w:val="00BD3756"/>
    <w:rsid w:val="00BD38BC"/>
    <w:rsid w:val="00BD3AEE"/>
    <w:rsid w:val="00BD47F0"/>
    <w:rsid w:val="00BD4E8A"/>
    <w:rsid w:val="00BD5639"/>
    <w:rsid w:val="00BE00D2"/>
    <w:rsid w:val="00BE00EE"/>
    <w:rsid w:val="00BE79FF"/>
    <w:rsid w:val="00BE7CF7"/>
    <w:rsid w:val="00BE7EA5"/>
    <w:rsid w:val="00BF2B0C"/>
    <w:rsid w:val="00BF4DDC"/>
    <w:rsid w:val="00BF52CA"/>
    <w:rsid w:val="00BF7235"/>
    <w:rsid w:val="00BF72EB"/>
    <w:rsid w:val="00C00466"/>
    <w:rsid w:val="00C03A43"/>
    <w:rsid w:val="00C0471B"/>
    <w:rsid w:val="00C05523"/>
    <w:rsid w:val="00C05C8F"/>
    <w:rsid w:val="00C076AD"/>
    <w:rsid w:val="00C10052"/>
    <w:rsid w:val="00C118D3"/>
    <w:rsid w:val="00C118DB"/>
    <w:rsid w:val="00C12060"/>
    <w:rsid w:val="00C13547"/>
    <w:rsid w:val="00C15840"/>
    <w:rsid w:val="00C1619A"/>
    <w:rsid w:val="00C168C9"/>
    <w:rsid w:val="00C16A8A"/>
    <w:rsid w:val="00C20AFB"/>
    <w:rsid w:val="00C21999"/>
    <w:rsid w:val="00C223E3"/>
    <w:rsid w:val="00C254D8"/>
    <w:rsid w:val="00C25615"/>
    <w:rsid w:val="00C26D98"/>
    <w:rsid w:val="00C27CB9"/>
    <w:rsid w:val="00C30141"/>
    <w:rsid w:val="00C31684"/>
    <w:rsid w:val="00C318EC"/>
    <w:rsid w:val="00C3489A"/>
    <w:rsid w:val="00C34964"/>
    <w:rsid w:val="00C34E06"/>
    <w:rsid w:val="00C35A75"/>
    <w:rsid w:val="00C37638"/>
    <w:rsid w:val="00C423C4"/>
    <w:rsid w:val="00C424C1"/>
    <w:rsid w:val="00C439AD"/>
    <w:rsid w:val="00C442CC"/>
    <w:rsid w:val="00C44AF9"/>
    <w:rsid w:val="00C46880"/>
    <w:rsid w:val="00C46D50"/>
    <w:rsid w:val="00C46F94"/>
    <w:rsid w:val="00C47259"/>
    <w:rsid w:val="00C50155"/>
    <w:rsid w:val="00C506BE"/>
    <w:rsid w:val="00C51BC8"/>
    <w:rsid w:val="00C51E5E"/>
    <w:rsid w:val="00C51FCB"/>
    <w:rsid w:val="00C522EF"/>
    <w:rsid w:val="00C525DA"/>
    <w:rsid w:val="00C52E78"/>
    <w:rsid w:val="00C53A0A"/>
    <w:rsid w:val="00C53A50"/>
    <w:rsid w:val="00C53BA0"/>
    <w:rsid w:val="00C53DFB"/>
    <w:rsid w:val="00C60728"/>
    <w:rsid w:val="00C60C59"/>
    <w:rsid w:val="00C621DC"/>
    <w:rsid w:val="00C65C24"/>
    <w:rsid w:val="00C676E0"/>
    <w:rsid w:val="00C678F7"/>
    <w:rsid w:val="00C7402C"/>
    <w:rsid w:val="00C77724"/>
    <w:rsid w:val="00C82B25"/>
    <w:rsid w:val="00C82D5C"/>
    <w:rsid w:val="00C83239"/>
    <w:rsid w:val="00C8406C"/>
    <w:rsid w:val="00C85868"/>
    <w:rsid w:val="00C90F91"/>
    <w:rsid w:val="00C912CE"/>
    <w:rsid w:val="00C918E7"/>
    <w:rsid w:val="00C963B1"/>
    <w:rsid w:val="00C96714"/>
    <w:rsid w:val="00C967ED"/>
    <w:rsid w:val="00C969F4"/>
    <w:rsid w:val="00C9797E"/>
    <w:rsid w:val="00CA13A4"/>
    <w:rsid w:val="00CA4E8E"/>
    <w:rsid w:val="00CA511C"/>
    <w:rsid w:val="00CA5F0B"/>
    <w:rsid w:val="00CA639E"/>
    <w:rsid w:val="00CA6AA7"/>
    <w:rsid w:val="00CA6F04"/>
    <w:rsid w:val="00CB06A2"/>
    <w:rsid w:val="00CB0AFC"/>
    <w:rsid w:val="00CB1AFE"/>
    <w:rsid w:val="00CB2BF1"/>
    <w:rsid w:val="00CB3AC2"/>
    <w:rsid w:val="00CB500B"/>
    <w:rsid w:val="00CC0189"/>
    <w:rsid w:val="00CC3D12"/>
    <w:rsid w:val="00CC4498"/>
    <w:rsid w:val="00CC61C8"/>
    <w:rsid w:val="00CC7D2C"/>
    <w:rsid w:val="00CD0321"/>
    <w:rsid w:val="00CD1F06"/>
    <w:rsid w:val="00CD3ECE"/>
    <w:rsid w:val="00CD4CE4"/>
    <w:rsid w:val="00CD532B"/>
    <w:rsid w:val="00CD66ED"/>
    <w:rsid w:val="00CD6924"/>
    <w:rsid w:val="00CD6A1D"/>
    <w:rsid w:val="00CE08F7"/>
    <w:rsid w:val="00CE18DB"/>
    <w:rsid w:val="00CE1979"/>
    <w:rsid w:val="00CE1D87"/>
    <w:rsid w:val="00CE2F28"/>
    <w:rsid w:val="00CE3D92"/>
    <w:rsid w:val="00CE76F5"/>
    <w:rsid w:val="00CF1426"/>
    <w:rsid w:val="00CF22FB"/>
    <w:rsid w:val="00CF4C22"/>
    <w:rsid w:val="00CF6699"/>
    <w:rsid w:val="00CF6B87"/>
    <w:rsid w:val="00CF6F0E"/>
    <w:rsid w:val="00CF742F"/>
    <w:rsid w:val="00D009F2"/>
    <w:rsid w:val="00D00D32"/>
    <w:rsid w:val="00D00DE1"/>
    <w:rsid w:val="00D00E50"/>
    <w:rsid w:val="00D01798"/>
    <w:rsid w:val="00D033D8"/>
    <w:rsid w:val="00D03C7E"/>
    <w:rsid w:val="00D0466D"/>
    <w:rsid w:val="00D0587E"/>
    <w:rsid w:val="00D058E5"/>
    <w:rsid w:val="00D072E2"/>
    <w:rsid w:val="00D12083"/>
    <w:rsid w:val="00D13CA5"/>
    <w:rsid w:val="00D143BA"/>
    <w:rsid w:val="00D144CA"/>
    <w:rsid w:val="00D166A4"/>
    <w:rsid w:val="00D16925"/>
    <w:rsid w:val="00D16D3C"/>
    <w:rsid w:val="00D16EA8"/>
    <w:rsid w:val="00D173AA"/>
    <w:rsid w:val="00D179CB"/>
    <w:rsid w:val="00D20FD9"/>
    <w:rsid w:val="00D22942"/>
    <w:rsid w:val="00D23EC2"/>
    <w:rsid w:val="00D2402E"/>
    <w:rsid w:val="00D25F4E"/>
    <w:rsid w:val="00D26B40"/>
    <w:rsid w:val="00D26F7D"/>
    <w:rsid w:val="00D302CA"/>
    <w:rsid w:val="00D32C57"/>
    <w:rsid w:val="00D33A8E"/>
    <w:rsid w:val="00D36279"/>
    <w:rsid w:val="00D36D9F"/>
    <w:rsid w:val="00D37CE3"/>
    <w:rsid w:val="00D40AFF"/>
    <w:rsid w:val="00D40C24"/>
    <w:rsid w:val="00D411AA"/>
    <w:rsid w:val="00D4206A"/>
    <w:rsid w:val="00D42942"/>
    <w:rsid w:val="00D4343B"/>
    <w:rsid w:val="00D43B4A"/>
    <w:rsid w:val="00D43E61"/>
    <w:rsid w:val="00D444C1"/>
    <w:rsid w:val="00D444D1"/>
    <w:rsid w:val="00D44A18"/>
    <w:rsid w:val="00D44C2F"/>
    <w:rsid w:val="00D44D0D"/>
    <w:rsid w:val="00D45080"/>
    <w:rsid w:val="00D46F9B"/>
    <w:rsid w:val="00D47390"/>
    <w:rsid w:val="00D474D9"/>
    <w:rsid w:val="00D50449"/>
    <w:rsid w:val="00D51CFC"/>
    <w:rsid w:val="00D53568"/>
    <w:rsid w:val="00D53721"/>
    <w:rsid w:val="00D54070"/>
    <w:rsid w:val="00D5427E"/>
    <w:rsid w:val="00D54BAD"/>
    <w:rsid w:val="00D56184"/>
    <w:rsid w:val="00D56BA2"/>
    <w:rsid w:val="00D5708B"/>
    <w:rsid w:val="00D611D2"/>
    <w:rsid w:val="00D61CB9"/>
    <w:rsid w:val="00D6228E"/>
    <w:rsid w:val="00D62550"/>
    <w:rsid w:val="00D647F6"/>
    <w:rsid w:val="00D64F9E"/>
    <w:rsid w:val="00D665C9"/>
    <w:rsid w:val="00D66713"/>
    <w:rsid w:val="00D66ACC"/>
    <w:rsid w:val="00D70163"/>
    <w:rsid w:val="00D70B95"/>
    <w:rsid w:val="00D71291"/>
    <w:rsid w:val="00D71777"/>
    <w:rsid w:val="00D73289"/>
    <w:rsid w:val="00D7335C"/>
    <w:rsid w:val="00D75BF9"/>
    <w:rsid w:val="00D75D66"/>
    <w:rsid w:val="00D76D3E"/>
    <w:rsid w:val="00D8073B"/>
    <w:rsid w:val="00D80A5A"/>
    <w:rsid w:val="00D81085"/>
    <w:rsid w:val="00D8421E"/>
    <w:rsid w:val="00D85237"/>
    <w:rsid w:val="00D85EB2"/>
    <w:rsid w:val="00D85EC7"/>
    <w:rsid w:val="00D8606C"/>
    <w:rsid w:val="00D86E08"/>
    <w:rsid w:val="00D90467"/>
    <w:rsid w:val="00D914E5"/>
    <w:rsid w:val="00D917C4"/>
    <w:rsid w:val="00D93BB7"/>
    <w:rsid w:val="00D9545F"/>
    <w:rsid w:val="00D9604A"/>
    <w:rsid w:val="00D96D37"/>
    <w:rsid w:val="00D97034"/>
    <w:rsid w:val="00D97ED8"/>
    <w:rsid w:val="00DA0889"/>
    <w:rsid w:val="00DA3D3A"/>
    <w:rsid w:val="00DA550D"/>
    <w:rsid w:val="00DA64E7"/>
    <w:rsid w:val="00DA65D0"/>
    <w:rsid w:val="00DA6725"/>
    <w:rsid w:val="00DA70BB"/>
    <w:rsid w:val="00DA7F46"/>
    <w:rsid w:val="00DB02E0"/>
    <w:rsid w:val="00DB1C2B"/>
    <w:rsid w:val="00DB48D3"/>
    <w:rsid w:val="00DB562C"/>
    <w:rsid w:val="00DB5A3E"/>
    <w:rsid w:val="00DB5B0F"/>
    <w:rsid w:val="00DB72A3"/>
    <w:rsid w:val="00DC18F2"/>
    <w:rsid w:val="00DC1BE3"/>
    <w:rsid w:val="00DC1C4F"/>
    <w:rsid w:val="00DC2064"/>
    <w:rsid w:val="00DC4205"/>
    <w:rsid w:val="00DC564B"/>
    <w:rsid w:val="00DC65CD"/>
    <w:rsid w:val="00DC6944"/>
    <w:rsid w:val="00DC6EB1"/>
    <w:rsid w:val="00DD00A0"/>
    <w:rsid w:val="00DD0233"/>
    <w:rsid w:val="00DD0FED"/>
    <w:rsid w:val="00DD4097"/>
    <w:rsid w:val="00DD471B"/>
    <w:rsid w:val="00DD53F7"/>
    <w:rsid w:val="00DE555C"/>
    <w:rsid w:val="00DE614C"/>
    <w:rsid w:val="00DE6B9E"/>
    <w:rsid w:val="00DE7322"/>
    <w:rsid w:val="00DE7ACF"/>
    <w:rsid w:val="00DF2896"/>
    <w:rsid w:val="00DF49FA"/>
    <w:rsid w:val="00DF54DB"/>
    <w:rsid w:val="00DF5CB8"/>
    <w:rsid w:val="00DF6EEC"/>
    <w:rsid w:val="00E00965"/>
    <w:rsid w:val="00E01CA7"/>
    <w:rsid w:val="00E01FD8"/>
    <w:rsid w:val="00E021E6"/>
    <w:rsid w:val="00E03083"/>
    <w:rsid w:val="00E04009"/>
    <w:rsid w:val="00E049BA"/>
    <w:rsid w:val="00E07ACA"/>
    <w:rsid w:val="00E11C26"/>
    <w:rsid w:val="00E15B4D"/>
    <w:rsid w:val="00E16988"/>
    <w:rsid w:val="00E200F3"/>
    <w:rsid w:val="00E20CF9"/>
    <w:rsid w:val="00E23459"/>
    <w:rsid w:val="00E23CD2"/>
    <w:rsid w:val="00E2537A"/>
    <w:rsid w:val="00E2669F"/>
    <w:rsid w:val="00E30081"/>
    <w:rsid w:val="00E3015C"/>
    <w:rsid w:val="00E30C3D"/>
    <w:rsid w:val="00E30F94"/>
    <w:rsid w:val="00E317D2"/>
    <w:rsid w:val="00E31E49"/>
    <w:rsid w:val="00E33A45"/>
    <w:rsid w:val="00E33DA2"/>
    <w:rsid w:val="00E34A17"/>
    <w:rsid w:val="00E35636"/>
    <w:rsid w:val="00E41126"/>
    <w:rsid w:val="00E42494"/>
    <w:rsid w:val="00E42794"/>
    <w:rsid w:val="00E43E61"/>
    <w:rsid w:val="00E440E0"/>
    <w:rsid w:val="00E442F2"/>
    <w:rsid w:val="00E44FA5"/>
    <w:rsid w:val="00E47A9E"/>
    <w:rsid w:val="00E51E98"/>
    <w:rsid w:val="00E54008"/>
    <w:rsid w:val="00E55B62"/>
    <w:rsid w:val="00E57BC3"/>
    <w:rsid w:val="00E60EE3"/>
    <w:rsid w:val="00E61171"/>
    <w:rsid w:val="00E6134E"/>
    <w:rsid w:val="00E61826"/>
    <w:rsid w:val="00E6229C"/>
    <w:rsid w:val="00E658A7"/>
    <w:rsid w:val="00E6619E"/>
    <w:rsid w:val="00E66666"/>
    <w:rsid w:val="00E66E3B"/>
    <w:rsid w:val="00E67AC9"/>
    <w:rsid w:val="00E67CE7"/>
    <w:rsid w:val="00E7062E"/>
    <w:rsid w:val="00E710AE"/>
    <w:rsid w:val="00E7253C"/>
    <w:rsid w:val="00E731C8"/>
    <w:rsid w:val="00E73890"/>
    <w:rsid w:val="00E7391D"/>
    <w:rsid w:val="00E748B0"/>
    <w:rsid w:val="00E752DE"/>
    <w:rsid w:val="00E7580C"/>
    <w:rsid w:val="00E76663"/>
    <w:rsid w:val="00E769E3"/>
    <w:rsid w:val="00E77364"/>
    <w:rsid w:val="00E8011C"/>
    <w:rsid w:val="00E80284"/>
    <w:rsid w:val="00E80E83"/>
    <w:rsid w:val="00E811E7"/>
    <w:rsid w:val="00E82D82"/>
    <w:rsid w:val="00E82FAB"/>
    <w:rsid w:val="00E842A6"/>
    <w:rsid w:val="00E8491C"/>
    <w:rsid w:val="00E84A8D"/>
    <w:rsid w:val="00E86061"/>
    <w:rsid w:val="00E86259"/>
    <w:rsid w:val="00E8778C"/>
    <w:rsid w:val="00E87E29"/>
    <w:rsid w:val="00E91321"/>
    <w:rsid w:val="00E925D5"/>
    <w:rsid w:val="00E942DF"/>
    <w:rsid w:val="00E960F3"/>
    <w:rsid w:val="00E961D2"/>
    <w:rsid w:val="00E963BD"/>
    <w:rsid w:val="00EA127D"/>
    <w:rsid w:val="00EA13D0"/>
    <w:rsid w:val="00EA16B7"/>
    <w:rsid w:val="00EA23F1"/>
    <w:rsid w:val="00EA2DBD"/>
    <w:rsid w:val="00EA34F3"/>
    <w:rsid w:val="00EA3929"/>
    <w:rsid w:val="00EA3CB0"/>
    <w:rsid w:val="00EA3CF8"/>
    <w:rsid w:val="00EA3D45"/>
    <w:rsid w:val="00EA45FA"/>
    <w:rsid w:val="00EA5425"/>
    <w:rsid w:val="00EA583F"/>
    <w:rsid w:val="00EA6787"/>
    <w:rsid w:val="00EB0F03"/>
    <w:rsid w:val="00EB149A"/>
    <w:rsid w:val="00EB1B56"/>
    <w:rsid w:val="00EB1C06"/>
    <w:rsid w:val="00EB2017"/>
    <w:rsid w:val="00EB263E"/>
    <w:rsid w:val="00EB4010"/>
    <w:rsid w:val="00EB7A4F"/>
    <w:rsid w:val="00EB7BEB"/>
    <w:rsid w:val="00EC01ED"/>
    <w:rsid w:val="00EC1198"/>
    <w:rsid w:val="00EC3580"/>
    <w:rsid w:val="00EC39B4"/>
    <w:rsid w:val="00EC41C9"/>
    <w:rsid w:val="00EC42BA"/>
    <w:rsid w:val="00EC4468"/>
    <w:rsid w:val="00EC5E97"/>
    <w:rsid w:val="00EC6DDB"/>
    <w:rsid w:val="00ED0B6D"/>
    <w:rsid w:val="00EE2DC2"/>
    <w:rsid w:val="00EE3263"/>
    <w:rsid w:val="00EE4033"/>
    <w:rsid w:val="00EE48C3"/>
    <w:rsid w:val="00EE63F1"/>
    <w:rsid w:val="00EE72F3"/>
    <w:rsid w:val="00EE7540"/>
    <w:rsid w:val="00EE7839"/>
    <w:rsid w:val="00EF1613"/>
    <w:rsid w:val="00EF2DE1"/>
    <w:rsid w:val="00EF3433"/>
    <w:rsid w:val="00EF35C8"/>
    <w:rsid w:val="00EF7086"/>
    <w:rsid w:val="00EF7CF9"/>
    <w:rsid w:val="00F00088"/>
    <w:rsid w:val="00F0074F"/>
    <w:rsid w:val="00F01A63"/>
    <w:rsid w:val="00F03F5D"/>
    <w:rsid w:val="00F06AFF"/>
    <w:rsid w:val="00F06B7B"/>
    <w:rsid w:val="00F0791E"/>
    <w:rsid w:val="00F101EF"/>
    <w:rsid w:val="00F11552"/>
    <w:rsid w:val="00F13D83"/>
    <w:rsid w:val="00F142BE"/>
    <w:rsid w:val="00F144EB"/>
    <w:rsid w:val="00F14746"/>
    <w:rsid w:val="00F14C3C"/>
    <w:rsid w:val="00F1744C"/>
    <w:rsid w:val="00F1751D"/>
    <w:rsid w:val="00F17E1A"/>
    <w:rsid w:val="00F2025C"/>
    <w:rsid w:val="00F20367"/>
    <w:rsid w:val="00F20448"/>
    <w:rsid w:val="00F208CC"/>
    <w:rsid w:val="00F20B46"/>
    <w:rsid w:val="00F23A6F"/>
    <w:rsid w:val="00F23C4C"/>
    <w:rsid w:val="00F24063"/>
    <w:rsid w:val="00F240B9"/>
    <w:rsid w:val="00F2533B"/>
    <w:rsid w:val="00F25FA3"/>
    <w:rsid w:val="00F30D81"/>
    <w:rsid w:val="00F31027"/>
    <w:rsid w:val="00F31211"/>
    <w:rsid w:val="00F32F7A"/>
    <w:rsid w:val="00F33023"/>
    <w:rsid w:val="00F33BBE"/>
    <w:rsid w:val="00F33D24"/>
    <w:rsid w:val="00F33E83"/>
    <w:rsid w:val="00F346CF"/>
    <w:rsid w:val="00F35531"/>
    <w:rsid w:val="00F362D6"/>
    <w:rsid w:val="00F40FC2"/>
    <w:rsid w:val="00F41D67"/>
    <w:rsid w:val="00F4253B"/>
    <w:rsid w:val="00F42768"/>
    <w:rsid w:val="00F42C48"/>
    <w:rsid w:val="00F437DC"/>
    <w:rsid w:val="00F43BF9"/>
    <w:rsid w:val="00F44538"/>
    <w:rsid w:val="00F4464B"/>
    <w:rsid w:val="00F44967"/>
    <w:rsid w:val="00F44C58"/>
    <w:rsid w:val="00F458A5"/>
    <w:rsid w:val="00F46050"/>
    <w:rsid w:val="00F478AF"/>
    <w:rsid w:val="00F50A63"/>
    <w:rsid w:val="00F50BD2"/>
    <w:rsid w:val="00F5225F"/>
    <w:rsid w:val="00F533C6"/>
    <w:rsid w:val="00F5402D"/>
    <w:rsid w:val="00F542E0"/>
    <w:rsid w:val="00F550C7"/>
    <w:rsid w:val="00F55231"/>
    <w:rsid w:val="00F560A6"/>
    <w:rsid w:val="00F5633E"/>
    <w:rsid w:val="00F57AA0"/>
    <w:rsid w:val="00F6061D"/>
    <w:rsid w:val="00F60B8A"/>
    <w:rsid w:val="00F61407"/>
    <w:rsid w:val="00F61A4B"/>
    <w:rsid w:val="00F61F6B"/>
    <w:rsid w:val="00F62D9E"/>
    <w:rsid w:val="00F631AE"/>
    <w:rsid w:val="00F7148D"/>
    <w:rsid w:val="00F71779"/>
    <w:rsid w:val="00F71838"/>
    <w:rsid w:val="00F74A38"/>
    <w:rsid w:val="00F77AE5"/>
    <w:rsid w:val="00F77CE9"/>
    <w:rsid w:val="00F800DA"/>
    <w:rsid w:val="00F80706"/>
    <w:rsid w:val="00F80C57"/>
    <w:rsid w:val="00F810BA"/>
    <w:rsid w:val="00F814C1"/>
    <w:rsid w:val="00F81635"/>
    <w:rsid w:val="00F8164B"/>
    <w:rsid w:val="00F82E4E"/>
    <w:rsid w:val="00F83E21"/>
    <w:rsid w:val="00F83FBA"/>
    <w:rsid w:val="00F8700F"/>
    <w:rsid w:val="00F9100D"/>
    <w:rsid w:val="00F9117E"/>
    <w:rsid w:val="00F920BB"/>
    <w:rsid w:val="00F920DA"/>
    <w:rsid w:val="00F92BAD"/>
    <w:rsid w:val="00F9590F"/>
    <w:rsid w:val="00F96121"/>
    <w:rsid w:val="00FA0422"/>
    <w:rsid w:val="00FA1DAC"/>
    <w:rsid w:val="00FA23B6"/>
    <w:rsid w:val="00FA5367"/>
    <w:rsid w:val="00FA5FDC"/>
    <w:rsid w:val="00FA68FD"/>
    <w:rsid w:val="00FA6F5C"/>
    <w:rsid w:val="00FA7C0A"/>
    <w:rsid w:val="00FB0B0A"/>
    <w:rsid w:val="00FB17B4"/>
    <w:rsid w:val="00FB188A"/>
    <w:rsid w:val="00FB1D01"/>
    <w:rsid w:val="00FB30E9"/>
    <w:rsid w:val="00FB3146"/>
    <w:rsid w:val="00FB365E"/>
    <w:rsid w:val="00FB5C59"/>
    <w:rsid w:val="00FC0080"/>
    <w:rsid w:val="00FC085C"/>
    <w:rsid w:val="00FC111B"/>
    <w:rsid w:val="00FC1F08"/>
    <w:rsid w:val="00FC3F26"/>
    <w:rsid w:val="00FC549C"/>
    <w:rsid w:val="00FC5ABD"/>
    <w:rsid w:val="00FC7FFE"/>
    <w:rsid w:val="00FD093B"/>
    <w:rsid w:val="00FD1088"/>
    <w:rsid w:val="00FD16D3"/>
    <w:rsid w:val="00FD31A4"/>
    <w:rsid w:val="00FD5599"/>
    <w:rsid w:val="00FD5638"/>
    <w:rsid w:val="00FD78A7"/>
    <w:rsid w:val="00FE0972"/>
    <w:rsid w:val="00FE0F95"/>
    <w:rsid w:val="00FE1784"/>
    <w:rsid w:val="00FE1A71"/>
    <w:rsid w:val="00FE1F37"/>
    <w:rsid w:val="00FE214A"/>
    <w:rsid w:val="00FE219E"/>
    <w:rsid w:val="00FE25BF"/>
    <w:rsid w:val="00FE30E1"/>
    <w:rsid w:val="00FE3103"/>
    <w:rsid w:val="00FE34AB"/>
    <w:rsid w:val="00FE5A36"/>
    <w:rsid w:val="00FE6623"/>
    <w:rsid w:val="00FE6827"/>
    <w:rsid w:val="00FE74CC"/>
    <w:rsid w:val="00FE74CE"/>
    <w:rsid w:val="00FF018A"/>
    <w:rsid w:val="00FF0201"/>
    <w:rsid w:val="00FF087A"/>
    <w:rsid w:val="00FF13BC"/>
    <w:rsid w:val="00FF3264"/>
    <w:rsid w:val="00FF3541"/>
    <w:rsid w:val="00FF3FD7"/>
    <w:rsid w:val="00FF45B6"/>
    <w:rsid w:val="00FF465C"/>
    <w:rsid w:val="00FF47C9"/>
    <w:rsid w:val="00FF5FB0"/>
    <w:rsid w:val="00FF600E"/>
    <w:rsid w:val="00FF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924E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uiPriority="47"/>
    <w:lsdException w:name="TOC Heading" w:uiPriority="48"/>
  </w:latentStyles>
  <w:style w:type="paragraph" w:default="1" w:styleId="Normal">
    <w:name w:val="Normal"/>
    <w:qFormat/>
    <w:rsid w:val="00C621DC"/>
    <w:pPr>
      <w:widowControl w:val="0"/>
      <w:jc w:val="both"/>
    </w:pPr>
    <w:rPr>
      <w:rFonts w:ascii="Times New Roman" w:hAnsi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424E5"/>
    <w:pPr>
      <w:widowControl/>
      <w:spacing w:before="100" w:beforeAutospacing="1" w:after="100" w:afterAutospacing="1" w:line="264" w:lineRule="atLeast"/>
      <w:jc w:val="left"/>
      <w:outlineLvl w:val="0"/>
    </w:pPr>
    <w:rPr>
      <w:rFonts w:eastAsia="Times New Roman"/>
      <w:b/>
      <w:bCs/>
      <w:kern w:val="36"/>
      <w:sz w:val="36"/>
      <w:szCs w:val="36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BCD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6E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11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C621DC"/>
    <w:rPr>
      <w:sz w:val="24"/>
      <w:lang w:val="x-none" w:eastAsia="x-none"/>
    </w:rPr>
  </w:style>
  <w:style w:type="character" w:customStyle="1" w:styleId="CommentTextChar">
    <w:name w:val="Comment Text Char"/>
    <w:link w:val="CommentText"/>
    <w:rsid w:val="00C621DC"/>
    <w:rPr>
      <w:rFonts w:ascii="Times New Roman" w:eastAsia="SimSun" w:hAnsi="Times New Roman" w:cs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621DC"/>
  </w:style>
  <w:style w:type="character" w:customStyle="1" w:styleId="Heading1Char">
    <w:name w:val="Heading 1 Char"/>
    <w:link w:val="Heading1"/>
    <w:uiPriority w:val="9"/>
    <w:rsid w:val="009424E5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styleId="Hyperlink">
    <w:name w:val="Hyperlink"/>
    <w:unhideWhenUsed/>
    <w:rsid w:val="009424E5"/>
    <w:rPr>
      <w:color w:val="0000FF"/>
      <w:u w:val="single"/>
    </w:rPr>
  </w:style>
  <w:style w:type="paragraph" w:customStyle="1" w:styleId="citation">
    <w:name w:val="citation"/>
    <w:basedOn w:val="Normal"/>
    <w:rsid w:val="009424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paragraph" w:customStyle="1" w:styleId="authlist">
    <w:name w:val="auth_list"/>
    <w:basedOn w:val="Normal"/>
    <w:rsid w:val="009424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7908D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908DB"/>
    <w:rPr>
      <w:rFonts w:ascii="Times New Roman" w:eastAsia="SimSun" w:hAnsi="Times New Roman" w:cs="Times New Roman"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7908D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908DB"/>
    <w:rPr>
      <w:rFonts w:ascii="Times New Roman" w:eastAsia="SimSun" w:hAnsi="Times New Roman" w:cs="Times New Roman"/>
      <w:kern w:val="2"/>
      <w:sz w:val="21"/>
      <w:szCs w:val="24"/>
    </w:rPr>
  </w:style>
  <w:style w:type="character" w:styleId="Emphasis">
    <w:name w:val="Emphasis"/>
    <w:uiPriority w:val="20"/>
    <w:qFormat/>
    <w:rsid w:val="00E35636"/>
    <w:rPr>
      <w:i/>
      <w:iCs/>
    </w:rPr>
  </w:style>
  <w:style w:type="character" w:customStyle="1" w:styleId="nbapihighlight1">
    <w:name w:val="nbapihighlight1"/>
    <w:basedOn w:val="DefaultParagraphFont"/>
    <w:rsid w:val="00B31B01"/>
  </w:style>
  <w:style w:type="paragraph" w:styleId="BalloonText">
    <w:name w:val="Balloon Text"/>
    <w:basedOn w:val="Normal"/>
    <w:link w:val="BalloonTextChar"/>
    <w:uiPriority w:val="99"/>
    <w:semiHidden/>
    <w:unhideWhenUsed/>
    <w:rsid w:val="00710872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10872"/>
    <w:rPr>
      <w:rFonts w:ascii="Tahoma" w:eastAsia="SimSun" w:hAnsi="Tahoma" w:cs="Tahoma"/>
      <w:kern w:val="2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D411AA"/>
    <w:pPr>
      <w:widowControl/>
      <w:jc w:val="left"/>
    </w:pPr>
    <w:rPr>
      <w:rFonts w:ascii="Calibri" w:hAnsi="Calibri" w:cs="Consolas"/>
      <w:kern w:val="0"/>
      <w:sz w:val="22"/>
      <w:szCs w:val="21"/>
    </w:rPr>
  </w:style>
  <w:style w:type="character" w:customStyle="1" w:styleId="PlainTextChar">
    <w:name w:val="Plain Text Char"/>
    <w:link w:val="PlainText"/>
    <w:uiPriority w:val="99"/>
    <w:rsid w:val="00D411AA"/>
    <w:rPr>
      <w:rFonts w:eastAsia="SimSun" w:cs="Consolas"/>
      <w:sz w:val="22"/>
      <w:szCs w:val="21"/>
    </w:rPr>
  </w:style>
  <w:style w:type="paragraph" w:styleId="NormalWeb">
    <w:name w:val="Normal (Web)"/>
    <w:basedOn w:val="Normal"/>
    <w:uiPriority w:val="99"/>
    <w:semiHidden/>
    <w:unhideWhenUsed/>
    <w:rsid w:val="00C52E78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character" w:customStyle="1" w:styleId="apple-converted-space">
    <w:name w:val="apple-converted-space"/>
    <w:rsid w:val="00C52E78"/>
  </w:style>
  <w:style w:type="paragraph" w:customStyle="1" w:styleId="Default">
    <w:name w:val="Default"/>
    <w:rsid w:val="00435E1D"/>
    <w:pPr>
      <w:autoSpaceDE w:val="0"/>
      <w:autoSpaceDN w:val="0"/>
      <w:adjustRightInd w:val="0"/>
    </w:pPr>
    <w:rPr>
      <w:rFonts w:ascii="Minion Pro SmBd" w:hAnsi="Minion Pro SmBd" w:cs="Minion Pro SmBd"/>
      <w:color w:val="000000"/>
      <w:sz w:val="24"/>
      <w:szCs w:val="24"/>
      <w:lang w:eastAsia="zh-CN"/>
    </w:rPr>
  </w:style>
  <w:style w:type="character" w:styleId="Strong">
    <w:name w:val="Strong"/>
    <w:uiPriority w:val="22"/>
    <w:qFormat/>
    <w:rsid w:val="00432D61"/>
    <w:rPr>
      <w:b/>
      <w:bCs/>
    </w:rPr>
  </w:style>
  <w:style w:type="character" w:customStyle="1" w:styleId="Heading4Char">
    <w:name w:val="Heading 4 Char"/>
    <w:link w:val="Heading4"/>
    <w:uiPriority w:val="9"/>
    <w:semiHidden/>
    <w:rsid w:val="00411119"/>
    <w:rPr>
      <w:rFonts w:ascii="Calibri" w:eastAsia="SimSun" w:hAnsi="Calibri" w:cs="Times New Roman"/>
      <w:b/>
      <w:bCs/>
      <w:kern w:val="2"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456EE"/>
    <w:rPr>
      <w:rFonts w:ascii="Cambria" w:eastAsia="SimSun" w:hAnsi="Cambria" w:cs="Times New Roman"/>
      <w:b/>
      <w:bCs/>
      <w:kern w:val="2"/>
      <w:sz w:val="26"/>
      <w:szCs w:val="26"/>
    </w:rPr>
  </w:style>
  <w:style w:type="paragraph" w:styleId="ListParagraph">
    <w:name w:val="List Paragraph"/>
    <w:basedOn w:val="Normal"/>
    <w:uiPriority w:val="34"/>
    <w:qFormat/>
    <w:rsid w:val="00FF465C"/>
    <w:pPr>
      <w:widowControl/>
      <w:ind w:left="720"/>
      <w:contextualSpacing/>
      <w:jc w:val="left"/>
    </w:pPr>
    <w:rPr>
      <w:rFonts w:eastAsia="Times New Roman"/>
      <w:kern w:val="0"/>
      <w:sz w:val="24"/>
    </w:rPr>
  </w:style>
  <w:style w:type="character" w:customStyle="1" w:styleId="Heading2Char">
    <w:name w:val="Heading 2 Char"/>
    <w:link w:val="Heading2"/>
    <w:uiPriority w:val="9"/>
    <w:semiHidden/>
    <w:rsid w:val="00AE3BCD"/>
    <w:rPr>
      <w:rFonts w:ascii="Calibri Light" w:eastAsia="SimSun" w:hAnsi="Calibri Light" w:cs="Times New Roman"/>
      <w:b/>
      <w:bCs/>
      <w:i/>
      <w:iCs/>
      <w:kern w:val="2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0E41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156"/>
    <w:rPr>
      <w:b/>
      <w:bCs/>
      <w:sz w:val="20"/>
      <w:szCs w:val="20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0E4156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rsid w:val="00EA583F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EA583F"/>
    <w:pPr>
      <w:spacing w:line="480" w:lineRule="auto"/>
      <w:jc w:val="left"/>
    </w:pPr>
    <w:rPr>
      <w:sz w:val="22"/>
    </w:rPr>
  </w:style>
  <w:style w:type="paragraph" w:styleId="Revision">
    <w:name w:val="Revision"/>
    <w:hidden/>
    <w:uiPriority w:val="71"/>
    <w:rsid w:val="00A40643"/>
    <w:rPr>
      <w:rFonts w:ascii="Times New Roman" w:hAnsi="Times New Roman"/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uiPriority="47"/>
    <w:lsdException w:name="TOC Heading" w:uiPriority="48"/>
  </w:latentStyles>
  <w:style w:type="paragraph" w:default="1" w:styleId="Normal">
    <w:name w:val="Normal"/>
    <w:qFormat/>
    <w:rsid w:val="00C621DC"/>
    <w:pPr>
      <w:widowControl w:val="0"/>
      <w:jc w:val="both"/>
    </w:pPr>
    <w:rPr>
      <w:rFonts w:ascii="Times New Roman" w:hAnsi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424E5"/>
    <w:pPr>
      <w:widowControl/>
      <w:spacing w:before="100" w:beforeAutospacing="1" w:after="100" w:afterAutospacing="1" w:line="264" w:lineRule="atLeast"/>
      <w:jc w:val="left"/>
      <w:outlineLvl w:val="0"/>
    </w:pPr>
    <w:rPr>
      <w:rFonts w:eastAsia="Times New Roman"/>
      <w:b/>
      <w:bCs/>
      <w:kern w:val="36"/>
      <w:sz w:val="36"/>
      <w:szCs w:val="36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BCD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6E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11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C621DC"/>
    <w:rPr>
      <w:sz w:val="24"/>
      <w:lang w:val="x-none" w:eastAsia="x-none"/>
    </w:rPr>
  </w:style>
  <w:style w:type="character" w:customStyle="1" w:styleId="CommentTextChar">
    <w:name w:val="Comment Text Char"/>
    <w:link w:val="CommentText"/>
    <w:rsid w:val="00C621DC"/>
    <w:rPr>
      <w:rFonts w:ascii="Times New Roman" w:eastAsia="SimSun" w:hAnsi="Times New Roman" w:cs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621DC"/>
  </w:style>
  <w:style w:type="character" w:customStyle="1" w:styleId="Heading1Char">
    <w:name w:val="Heading 1 Char"/>
    <w:link w:val="Heading1"/>
    <w:uiPriority w:val="9"/>
    <w:rsid w:val="009424E5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styleId="Hyperlink">
    <w:name w:val="Hyperlink"/>
    <w:unhideWhenUsed/>
    <w:rsid w:val="009424E5"/>
    <w:rPr>
      <w:color w:val="0000FF"/>
      <w:u w:val="single"/>
    </w:rPr>
  </w:style>
  <w:style w:type="paragraph" w:customStyle="1" w:styleId="citation">
    <w:name w:val="citation"/>
    <w:basedOn w:val="Normal"/>
    <w:rsid w:val="009424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paragraph" w:customStyle="1" w:styleId="authlist">
    <w:name w:val="auth_list"/>
    <w:basedOn w:val="Normal"/>
    <w:rsid w:val="009424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7908D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908DB"/>
    <w:rPr>
      <w:rFonts w:ascii="Times New Roman" w:eastAsia="SimSun" w:hAnsi="Times New Roman" w:cs="Times New Roman"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7908D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908DB"/>
    <w:rPr>
      <w:rFonts w:ascii="Times New Roman" w:eastAsia="SimSun" w:hAnsi="Times New Roman" w:cs="Times New Roman"/>
      <w:kern w:val="2"/>
      <w:sz w:val="21"/>
      <w:szCs w:val="24"/>
    </w:rPr>
  </w:style>
  <w:style w:type="character" w:styleId="Emphasis">
    <w:name w:val="Emphasis"/>
    <w:uiPriority w:val="20"/>
    <w:qFormat/>
    <w:rsid w:val="00E35636"/>
    <w:rPr>
      <w:i/>
      <w:iCs/>
    </w:rPr>
  </w:style>
  <w:style w:type="character" w:customStyle="1" w:styleId="nbapihighlight1">
    <w:name w:val="nbapihighlight1"/>
    <w:basedOn w:val="DefaultParagraphFont"/>
    <w:rsid w:val="00B31B01"/>
  </w:style>
  <w:style w:type="paragraph" w:styleId="BalloonText">
    <w:name w:val="Balloon Text"/>
    <w:basedOn w:val="Normal"/>
    <w:link w:val="BalloonTextChar"/>
    <w:uiPriority w:val="99"/>
    <w:semiHidden/>
    <w:unhideWhenUsed/>
    <w:rsid w:val="00710872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10872"/>
    <w:rPr>
      <w:rFonts w:ascii="Tahoma" w:eastAsia="SimSun" w:hAnsi="Tahoma" w:cs="Tahoma"/>
      <w:kern w:val="2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D411AA"/>
    <w:pPr>
      <w:widowControl/>
      <w:jc w:val="left"/>
    </w:pPr>
    <w:rPr>
      <w:rFonts w:ascii="Calibri" w:hAnsi="Calibri" w:cs="Consolas"/>
      <w:kern w:val="0"/>
      <w:sz w:val="22"/>
      <w:szCs w:val="21"/>
    </w:rPr>
  </w:style>
  <w:style w:type="character" w:customStyle="1" w:styleId="PlainTextChar">
    <w:name w:val="Plain Text Char"/>
    <w:link w:val="PlainText"/>
    <w:uiPriority w:val="99"/>
    <w:rsid w:val="00D411AA"/>
    <w:rPr>
      <w:rFonts w:eastAsia="SimSun" w:cs="Consolas"/>
      <w:sz w:val="22"/>
      <w:szCs w:val="21"/>
    </w:rPr>
  </w:style>
  <w:style w:type="paragraph" w:styleId="NormalWeb">
    <w:name w:val="Normal (Web)"/>
    <w:basedOn w:val="Normal"/>
    <w:uiPriority w:val="99"/>
    <w:semiHidden/>
    <w:unhideWhenUsed/>
    <w:rsid w:val="00C52E78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character" w:customStyle="1" w:styleId="apple-converted-space">
    <w:name w:val="apple-converted-space"/>
    <w:rsid w:val="00C52E78"/>
  </w:style>
  <w:style w:type="paragraph" w:customStyle="1" w:styleId="Default">
    <w:name w:val="Default"/>
    <w:rsid w:val="00435E1D"/>
    <w:pPr>
      <w:autoSpaceDE w:val="0"/>
      <w:autoSpaceDN w:val="0"/>
      <w:adjustRightInd w:val="0"/>
    </w:pPr>
    <w:rPr>
      <w:rFonts w:ascii="Minion Pro SmBd" w:hAnsi="Minion Pro SmBd" w:cs="Minion Pro SmBd"/>
      <w:color w:val="000000"/>
      <w:sz w:val="24"/>
      <w:szCs w:val="24"/>
      <w:lang w:eastAsia="zh-CN"/>
    </w:rPr>
  </w:style>
  <w:style w:type="character" w:styleId="Strong">
    <w:name w:val="Strong"/>
    <w:uiPriority w:val="22"/>
    <w:qFormat/>
    <w:rsid w:val="00432D61"/>
    <w:rPr>
      <w:b/>
      <w:bCs/>
    </w:rPr>
  </w:style>
  <w:style w:type="character" w:customStyle="1" w:styleId="Heading4Char">
    <w:name w:val="Heading 4 Char"/>
    <w:link w:val="Heading4"/>
    <w:uiPriority w:val="9"/>
    <w:semiHidden/>
    <w:rsid w:val="00411119"/>
    <w:rPr>
      <w:rFonts w:ascii="Calibri" w:eastAsia="SimSun" w:hAnsi="Calibri" w:cs="Times New Roman"/>
      <w:b/>
      <w:bCs/>
      <w:kern w:val="2"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456EE"/>
    <w:rPr>
      <w:rFonts w:ascii="Cambria" w:eastAsia="SimSun" w:hAnsi="Cambria" w:cs="Times New Roman"/>
      <w:b/>
      <w:bCs/>
      <w:kern w:val="2"/>
      <w:sz w:val="26"/>
      <w:szCs w:val="26"/>
    </w:rPr>
  </w:style>
  <w:style w:type="paragraph" w:styleId="ListParagraph">
    <w:name w:val="List Paragraph"/>
    <w:basedOn w:val="Normal"/>
    <w:uiPriority w:val="34"/>
    <w:qFormat/>
    <w:rsid w:val="00FF465C"/>
    <w:pPr>
      <w:widowControl/>
      <w:ind w:left="720"/>
      <w:contextualSpacing/>
      <w:jc w:val="left"/>
    </w:pPr>
    <w:rPr>
      <w:rFonts w:eastAsia="Times New Roman"/>
      <w:kern w:val="0"/>
      <w:sz w:val="24"/>
    </w:rPr>
  </w:style>
  <w:style w:type="character" w:customStyle="1" w:styleId="Heading2Char">
    <w:name w:val="Heading 2 Char"/>
    <w:link w:val="Heading2"/>
    <w:uiPriority w:val="9"/>
    <w:semiHidden/>
    <w:rsid w:val="00AE3BCD"/>
    <w:rPr>
      <w:rFonts w:ascii="Calibri Light" w:eastAsia="SimSun" w:hAnsi="Calibri Light" w:cs="Times New Roman"/>
      <w:b/>
      <w:bCs/>
      <w:i/>
      <w:iCs/>
      <w:kern w:val="2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0E41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156"/>
    <w:rPr>
      <w:b/>
      <w:bCs/>
      <w:sz w:val="20"/>
      <w:szCs w:val="20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0E4156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rsid w:val="00EA583F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EA583F"/>
    <w:pPr>
      <w:spacing w:line="480" w:lineRule="auto"/>
      <w:jc w:val="left"/>
    </w:pPr>
    <w:rPr>
      <w:sz w:val="22"/>
    </w:rPr>
  </w:style>
  <w:style w:type="paragraph" w:styleId="Revision">
    <w:name w:val="Revision"/>
    <w:hidden/>
    <w:uiPriority w:val="71"/>
    <w:rsid w:val="00A40643"/>
    <w:rPr>
      <w:rFonts w:ascii="Times New Roman" w:hAnsi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1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828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1157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70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2886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472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792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04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3556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14148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9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039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216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15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1840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9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751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2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876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9783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69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3146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09000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4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8702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71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1865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2887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123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0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27154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626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8514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2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2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79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927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365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3702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9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13267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3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1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5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652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04080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78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4288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311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461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9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7969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5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509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0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38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4619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7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1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958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6577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46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3901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21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665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0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4EB2B2-88B8-274E-9DEE-D44D23DEE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8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, Florida State University</Company>
  <LinksUpToDate>false</LinksUpToDate>
  <CharactersWithSpaces>1384</CharactersWithSpaces>
  <SharedDoc>false</SharedDoc>
  <HLinks>
    <vt:vector size="72" baseType="variant">
      <vt:variant>
        <vt:i4>4784167</vt:i4>
      </vt:variant>
      <vt:variant>
        <vt:i4>33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4784167</vt:i4>
      </vt:variant>
      <vt:variant>
        <vt:i4>30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6160497</vt:i4>
      </vt:variant>
      <vt:variant>
        <vt:i4>27</vt:i4>
      </vt:variant>
      <vt:variant>
        <vt:i4>0</vt:i4>
      </vt:variant>
      <vt:variant>
        <vt:i4>5</vt:i4>
      </vt:variant>
      <vt:variant>
        <vt:lpwstr>https://en.wikipedia.org/wiki/Anxiety</vt:lpwstr>
      </vt:variant>
      <vt:variant>
        <vt:lpwstr/>
      </vt:variant>
      <vt:variant>
        <vt:i4>4784167</vt:i4>
      </vt:variant>
      <vt:variant>
        <vt:i4>24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4784167</vt:i4>
      </vt:variant>
      <vt:variant>
        <vt:i4>21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4784167</vt:i4>
      </vt:variant>
      <vt:variant>
        <vt:i4>18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2162786</vt:i4>
      </vt:variant>
      <vt:variant>
        <vt:i4>15</vt:i4>
      </vt:variant>
      <vt:variant>
        <vt:i4>0</vt:i4>
      </vt:variant>
      <vt:variant>
        <vt:i4>5</vt:i4>
      </vt:variant>
      <vt:variant>
        <vt:lpwstr>https://en.wikipedia.org/wiki/Neurobiology</vt:lpwstr>
      </vt:variant>
      <vt:variant>
        <vt:lpwstr/>
      </vt:variant>
      <vt:variant>
        <vt:i4>6160497</vt:i4>
      </vt:variant>
      <vt:variant>
        <vt:i4>12</vt:i4>
      </vt:variant>
      <vt:variant>
        <vt:i4>0</vt:i4>
      </vt:variant>
      <vt:variant>
        <vt:i4>5</vt:i4>
      </vt:variant>
      <vt:variant>
        <vt:lpwstr>https://en.wikipedia.org/wiki/Anxiety</vt:lpwstr>
      </vt:variant>
      <vt:variant>
        <vt:lpwstr/>
      </vt:variant>
      <vt:variant>
        <vt:i4>4456568</vt:i4>
      </vt:variant>
      <vt:variant>
        <vt:i4>9</vt:i4>
      </vt:variant>
      <vt:variant>
        <vt:i4>0</vt:i4>
      </vt:variant>
      <vt:variant>
        <vt:i4>5</vt:i4>
      </vt:variant>
      <vt:variant>
        <vt:lpwstr>https://en.wikipedia.org/wiki/Impulsivity</vt:lpwstr>
      </vt:variant>
      <vt:variant>
        <vt:lpwstr/>
      </vt:variant>
      <vt:variant>
        <vt:i4>2162786</vt:i4>
      </vt:variant>
      <vt:variant>
        <vt:i4>6</vt:i4>
      </vt:variant>
      <vt:variant>
        <vt:i4>0</vt:i4>
      </vt:variant>
      <vt:variant>
        <vt:i4>5</vt:i4>
      </vt:variant>
      <vt:variant>
        <vt:lpwstr>https://en.wikipedia.org/wiki/Neurobiology</vt:lpwstr>
      </vt:variant>
      <vt:variant>
        <vt:lpwstr/>
      </vt:variant>
      <vt:variant>
        <vt:i4>6160497</vt:i4>
      </vt:variant>
      <vt:variant>
        <vt:i4>3</vt:i4>
      </vt:variant>
      <vt:variant>
        <vt:i4>0</vt:i4>
      </vt:variant>
      <vt:variant>
        <vt:i4>5</vt:i4>
      </vt:variant>
      <vt:variant>
        <vt:lpwstr>https://en.wikipedia.org/wiki/Anxiety</vt:lpwstr>
      </vt:variant>
      <vt:variant>
        <vt:lpwstr/>
      </vt:variant>
      <vt:variant>
        <vt:i4>131113</vt:i4>
      </vt:variant>
      <vt:variant>
        <vt:i4>0</vt:i4>
      </vt:variant>
      <vt:variant>
        <vt:i4>0</vt:i4>
      </vt:variant>
      <vt:variant>
        <vt:i4>5</vt:i4>
      </vt:variant>
      <vt:variant>
        <vt:lpwstr>mailto:pradeep.bhide@med.fs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1977</dc:creator>
  <cp:keywords/>
  <dc:description/>
  <cp:lastModifiedBy>Pradeep Bhide </cp:lastModifiedBy>
  <cp:revision>2</cp:revision>
  <cp:lastPrinted>2017-12-19T16:49:00Z</cp:lastPrinted>
  <dcterms:created xsi:type="dcterms:W3CDTF">2018-05-17T17:34:00Z</dcterms:created>
  <dcterms:modified xsi:type="dcterms:W3CDTF">2018-05-17T17:34:00Z</dcterms:modified>
</cp:coreProperties>
</file>